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15CA93" w14:textId="5E6A47E6" w:rsidR="00551C3F" w:rsidRPr="00265CF6" w:rsidRDefault="00551C3F" w:rsidP="00551C3F">
      <w:pPr>
        <w:pStyle w:val="Heading2"/>
      </w:pPr>
      <w:r>
        <w:t>Supplementary Table. Information Box</w:t>
      </w:r>
      <w:r w:rsidR="00170E36">
        <w:t xml:space="preserve"> S1</w:t>
      </w:r>
      <w:bookmarkStart w:id="0" w:name="_GoBack"/>
      <w:bookmarkEnd w:id="0"/>
      <w:r>
        <w:t>:</w:t>
      </w:r>
      <w:r w:rsidRPr="00FF5275">
        <w:rPr>
          <w:i/>
        </w:rPr>
        <w:t xml:space="preserve"> </w:t>
      </w:r>
      <w:r w:rsidRPr="00265CF6">
        <w:rPr>
          <w:i/>
        </w:rPr>
        <w:t>In vitro</w:t>
      </w:r>
      <w:r w:rsidRPr="00265CF6">
        <w:t xml:space="preserve"> culture considerations</w:t>
      </w:r>
      <w:r>
        <w:t xml:space="preserve"> to model disease</w:t>
      </w:r>
    </w:p>
    <w:p w14:paraId="33094664" w14:textId="77777777" w:rsidR="00551C3F" w:rsidRPr="00CA7D2C" w:rsidRDefault="00551C3F" w:rsidP="00551C3F">
      <w:pPr>
        <w:pStyle w:val="ListParagraph"/>
        <w:numPr>
          <w:ilvl w:val="0"/>
          <w:numId w:val="1"/>
        </w:numPr>
        <w:spacing w:line="240" w:lineRule="auto"/>
        <w:rPr>
          <w:b/>
        </w:rPr>
      </w:pPr>
      <w:r w:rsidRPr="00CA7D2C">
        <w:rPr>
          <w:b/>
        </w:rPr>
        <w:t>Prolonged Culture</w:t>
      </w:r>
    </w:p>
    <w:p w14:paraId="05DE2DC4" w14:textId="77777777" w:rsidR="00551C3F" w:rsidRDefault="00551C3F" w:rsidP="00551C3F">
      <w:pPr>
        <w:spacing w:line="240" w:lineRule="auto"/>
      </w:pPr>
      <w:r w:rsidRPr="00B8278F">
        <w:t xml:space="preserve">A straightforward and physiologically representative approach to mimic aging is to extend the culture for several months, providing time for the intrinsic clock to accrue damage.  Comparing 8 week vs. 15 week culture demonstrated that prolonged differentiation enabled the crucial developmental switch from neurogenesis to astrogliogenesis and enhances functional maturation of iPSC derived neuronal cultures.  However, prolonged culture </w:t>
      </w:r>
      <w:r>
        <w:t xml:space="preserve">has </w:t>
      </w:r>
      <w:r w:rsidRPr="00B8278F">
        <w:t>significant challenges including large variability in the propensity for endogenous astrogliogenesis and functional maturation</w:t>
      </w:r>
      <w:r>
        <w:t xml:space="preserve"> </w:t>
      </w:r>
      <w:r w:rsidRPr="00B8278F">
        <w:fldChar w:fldCharType="begin">
          <w:fldData xml:space="preserve">PEVuZE5vdGU+PENpdGU+PEF1dGhvcj5QYWF2aWxhaW5lbjwvQXV0aG9yPjxZZWFyPjIwMTg8L1ll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=
</w:fldData>
        </w:fldChar>
      </w:r>
      <w:r>
        <w:instrText xml:space="preserve"> ADDIN EN.CITE </w:instrText>
      </w:r>
      <w:r>
        <w:fldChar w:fldCharType="begin">
          <w:fldData xml:space="preserve">PEVuZE5vdGU+PENpdGU+PEF1dGhvcj5QYWF2aWxhaW5lbjwvQXV0aG9yPjxZZWFyPjIwMTg8L1ll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=
</w:fldData>
        </w:fldChar>
      </w:r>
      <w:r>
        <w:instrText xml:space="preserve"> ADDIN EN.CITE.DATA </w:instrText>
      </w:r>
      <w:r>
        <w:fldChar w:fldCharType="end"/>
      </w:r>
      <w:r w:rsidRPr="00B8278F">
        <w:fldChar w:fldCharType="separate"/>
      </w:r>
      <w:r>
        <w:rPr>
          <w:noProof/>
        </w:rPr>
        <w:t>(Paavilainen et al., 2018)</w:t>
      </w:r>
      <w:r w:rsidRPr="00B8278F">
        <w:fldChar w:fldCharType="end"/>
      </w:r>
      <w:r>
        <w:t>.</w:t>
      </w:r>
      <w:r w:rsidRPr="00B8278F">
        <w:t xml:space="preserve">   These basal culture conditions often prove experimentally laborious and insufficient in invoking other aspects of the ALS phenotype.</w:t>
      </w:r>
    </w:p>
    <w:p w14:paraId="378E7DF6" w14:textId="77777777" w:rsidR="00551C3F" w:rsidRPr="00CA7D2C" w:rsidRDefault="00551C3F" w:rsidP="00551C3F">
      <w:pPr>
        <w:spacing w:line="240" w:lineRule="auto"/>
        <w:rPr>
          <w:b/>
        </w:rPr>
      </w:pPr>
    </w:p>
    <w:p w14:paraId="70832453" w14:textId="77777777" w:rsidR="00551C3F" w:rsidRPr="00CA7D2C" w:rsidRDefault="00551C3F" w:rsidP="00551C3F">
      <w:pPr>
        <w:pStyle w:val="ListParagraph"/>
        <w:numPr>
          <w:ilvl w:val="0"/>
          <w:numId w:val="1"/>
        </w:numPr>
        <w:spacing w:line="240" w:lineRule="auto"/>
        <w:rPr>
          <w:b/>
        </w:rPr>
      </w:pPr>
      <w:r w:rsidRPr="00CA7D2C">
        <w:rPr>
          <w:b/>
        </w:rPr>
        <w:t>Genome editing using CRISPR/Cas9</w:t>
      </w:r>
    </w:p>
    <w:p w14:paraId="72157BCF" w14:textId="77777777" w:rsidR="00551C3F" w:rsidRDefault="00551C3F" w:rsidP="00551C3F">
      <w:pPr>
        <w:spacing w:line="240" w:lineRule="auto"/>
      </w:pPr>
      <w:r w:rsidRPr="00265CF6">
        <w:t>The direct manipulation of the genome</w:t>
      </w:r>
      <w:r>
        <w:t xml:space="preserve"> </w:t>
      </w:r>
      <w:r w:rsidRPr="00265CF6">
        <w:t>using editing tools may greatly facilitate efforts to model aging through the systematic targeting of identified aging pathways.  This approach was utilised in short-lived African killifish, where multiple genes encompassing the hallmarks of aging were mutated.  As a proof of principle, the authors successfully demonstrated the genome-to-phenotype platform by exposing telomere related pathologies in fish with telomerase mutations</w:t>
      </w:r>
      <w:r>
        <w:t xml:space="preserve"> </w:t>
      </w:r>
      <w:r w:rsidRPr="00265CF6">
        <w:fldChar w:fldCharType="begin">
          <w:fldData xml:space="preserve">PEVuZE5vdGU+PENpdGU+PEF1dGhvcj5IYXJlbDwvQXV0aG9yPjxZZWFyPjIwMTU8L1llYXI+PFJl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EwMTMtMjY8L3BhZ2VzPjx2b2x1bWU+MTYwPC92b2x1bWU+PG51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IYXJlbDwvQXV0aG9yPjxZZWFyPjIwMTU8L1llYXI+PFJl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EwMTMtMjY8L3BhZ2VzPjx2b2x1bWU+MTYwPC92b2x1bWU+PG51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rsidRPr="00265CF6">
        <w:fldChar w:fldCharType="separate"/>
      </w:r>
      <w:r>
        <w:rPr>
          <w:noProof/>
        </w:rPr>
        <w:t>(Harel et al., 2015)</w:t>
      </w:r>
      <w:r w:rsidRPr="00265CF6">
        <w:fldChar w:fldCharType="end"/>
      </w:r>
      <w:r>
        <w:t>.</w:t>
      </w:r>
      <w:r w:rsidRPr="00265CF6">
        <w:t xml:space="preserve"> This unique approach may enable the high throughput investigation of candidate </w:t>
      </w:r>
      <w:r>
        <w:t xml:space="preserve">aging </w:t>
      </w:r>
      <w:r w:rsidRPr="00265CF6">
        <w:t>genes arising from human genome wide studies.</w:t>
      </w:r>
    </w:p>
    <w:p w14:paraId="3D3BB78D" w14:textId="77777777" w:rsidR="00551C3F" w:rsidRPr="00265CF6" w:rsidRDefault="00551C3F" w:rsidP="00551C3F">
      <w:pPr>
        <w:spacing w:line="240" w:lineRule="auto"/>
      </w:pPr>
    </w:p>
    <w:p w14:paraId="36FD5FBC" w14:textId="77777777" w:rsidR="00551C3F" w:rsidRPr="00CA7D2C" w:rsidRDefault="00551C3F" w:rsidP="00551C3F">
      <w:pPr>
        <w:pStyle w:val="ListParagraph"/>
        <w:numPr>
          <w:ilvl w:val="0"/>
          <w:numId w:val="1"/>
        </w:numPr>
        <w:spacing w:line="240" w:lineRule="auto"/>
        <w:rPr>
          <w:b/>
        </w:rPr>
      </w:pPr>
      <w:r w:rsidRPr="00CA7D2C">
        <w:rPr>
          <w:b/>
        </w:rPr>
        <w:t>Toxic stress</w:t>
      </w:r>
    </w:p>
    <w:p w14:paraId="314E7C06" w14:textId="77777777" w:rsidR="00551C3F" w:rsidRDefault="00551C3F" w:rsidP="00551C3F">
      <w:pPr>
        <w:spacing w:line="240" w:lineRule="auto"/>
      </w:pPr>
      <w:r w:rsidRPr="00B8278F">
        <w:t>Cellular stressors including reactive oxygen species (ROS), inducers of mitochondrial dysfunction and poisons such as arsenic and pesticides</w:t>
      </w:r>
      <w:r>
        <w:t xml:space="preserve"> such as rotenone</w:t>
      </w:r>
      <w:r w:rsidRPr="00B8278F">
        <w:t xml:space="preserve"> have been utilised to elicit an aging phenotype in neural tissue</w:t>
      </w:r>
      <w:r>
        <w:t xml:space="preserve"> </w:t>
      </w:r>
      <w:r w:rsidRPr="00B8278F">
        <w:fldChar w:fldCharType="begin">
          <w:fldData xml:space="preserve">PEVuZE5vdGU+PENpdGU+PEF1dGhvcj5OaXNoaXRvaDwvQXV0aG9yPjxZZWFyPjIwMDg8L1llYXI+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MjQ1MS05PC9wYWdlcz48dm9sdW1lPjIyPC92b2x1bWU+PG51bWJlcj43PC9udW1iZXI+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OaXNoaXRvaDwvQXV0aG9yPjxZZWFyPjIwMDg8L1llYXI+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YWJici0xPlRoZSBKb3VybmFsIG9mIG5ldXJvc2NpZW5jZSA6IHRoZSBvZmZpY2lhbCBq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rsidRPr="00B8278F">
        <w:fldChar w:fldCharType="separate"/>
      </w:r>
      <w:r>
        <w:rPr>
          <w:noProof/>
        </w:rPr>
        <w:t>(Garcia, Fernandez, &amp; Solas, 2013; Nishitoh et al., 2008; Sim, Zhao, Penderis, &amp; Franklin, 2002)</w:t>
      </w:r>
      <w:r w:rsidRPr="00B8278F">
        <w:fldChar w:fldCharType="end"/>
      </w:r>
      <w:r>
        <w:t>.</w:t>
      </w:r>
      <w:r w:rsidRPr="00B8278F">
        <w:t xml:space="preserve"> These stressors reduce the time necessary for accruing cellular injury that ensues throughout a complete lifetime</w:t>
      </w:r>
      <w:r>
        <w:t xml:space="preserve"> </w:t>
      </w:r>
      <w:r w:rsidRPr="00B8278F">
        <w:fldChar w:fldCharType="begin">
          <w:fldData xml:space="preserve">PEVuZE5vdGU+PENpdGU+PEF1dGhvcj5TYW5jaGV6LURhbmVzPC9BdXRob3I+PFllYXI+MjAxMjwv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zg3LTk1PC9wYWdlcz48dm9sdW1lPjQ0Mzwv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TYW5jaGV6LURhbmVzPC9BdXRob3I+PFllYXI+MjAxMjwv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zg3LTk1PC9wYWdlcz48dm9sdW1lPjQ0Mzwv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rsidRPr="00B8278F">
        <w:fldChar w:fldCharType="separate"/>
      </w:r>
      <w:r>
        <w:rPr>
          <w:noProof/>
        </w:rPr>
        <w:t>(Lin &amp; Beal, 2006; Sanchez-Danes et al., 2012)</w:t>
      </w:r>
      <w:r w:rsidRPr="00B8278F">
        <w:fldChar w:fldCharType="end"/>
      </w:r>
      <w:r>
        <w:t>.</w:t>
      </w:r>
      <w:r w:rsidRPr="00B8278F">
        <w:t xml:space="preserve"> In ALS, metabolic changes within mitochondria of motor neurons activate pro-apoptotic pathways via abnormal calcium fluxes and enhanced sensitivity to ROS</w:t>
      </w:r>
      <w:r>
        <w:t xml:space="preserve"> </w:t>
      </w:r>
      <w:r w:rsidRPr="00B8278F">
        <w:fldChar w:fldCharType="begin">
          <w:fldData xml:space="preserve">PEVuZE5vdGU+PENpdGU+PEF1dGhvcj5HYXJjaWE8L0F1dGhvcj48WWVhcj4yMDEzPC9ZZWFyPjxS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HYXJjaWE8L0F1dGhvcj48WWVhcj4yMDEzPC9ZZWFyPjxS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rsidRPr="00B8278F">
        <w:fldChar w:fldCharType="separate"/>
      </w:r>
      <w:r>
        <w:rPr>
          <w:noProof/>
        </w:rPr>
        <w:t>(Estevez et al., 1999; Garcia et al., 2013; Manfredi &amp; Xu, 2005)</w:t>
      </w:r>
      <w:r w:rsidRPr="00B8278F">
        <w:fldChar w:fldCharType="end"/>
      </w:r>
      <w:r>
        <w:t>.</w:t>
      </w:r>
      <w:r w:rsidRPr="00B8278F">
        <w:t xml:space="preserve"> Furthermore, oxidative stress with PI3K inhibitors precipitates TDP43 aggregate formation and motor neuron death</w:t>
      </w:r>
      <w:r>
        <w:t xml:space="preserve"> </w:t>
      </w:r>
      <w:r w:rsidRPr="00B8278F">
        <w:fldChar w:fldCharType="begin">
          <w:fldData xml:space="preserve">PEVuZE5vdGU+PENpdGU+PEF1dGhvcj5FZ2F3YTwvQXV0aG9yPjxZZWFyPjIwMTI8L1llYXI+PFJl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TgwMy04PC9wYWdlcz48dm9sdW1lPjEwOTwvdm9sdW1lPjxudW1iZXI+MTU8L251bWJlcj48ZWRp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FZ2F3YTwvQXV0aG9yPjxZZWFyPjIwMTI8L1llYXI+PFJl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TgwMy04PC9wYWdlcz48dm9sdW1lPjEwOTwvdm9sdW1lPjxudW1iZXI+MTU8L251bWJlcj48ZWRp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rsidRPr="00B8278F">
        <w:fldChar w:fldCharType="separate"/>
      </w:r>
      <w:r>
        <w:rPr>
          <w:noProof/>
        </w:rPr>
        <w:t>(Bilican et al., 2012; Burkhardt et al., 2013; Egawa et al., 2012)</w:t>
      </w:r>
      <w:r w:rsidRPr="00B8278F">
        <w:fldChar w:fldCharType="end"/>
      </w:r>
      <w:r>
        <w:t>.</w:t>
      </w:r>
      <w:r w:rsidRPr="00B8278F">
        <w:t xml:space="preserve"> Nonetheless, selected targeting of these stress-pathways risks evading other features that may also be involved in aging and ALS pathogenesis.</w:t>
      </w:r>
    </w:p>
    <w:p w14:paraId="2AF8CC05" w14:textId="77777777" w:rsidR="00551C3F" w:rsidRPr="006F73A4" w:rsidRDefault="00551C3F" w:rsidP="00551C3F">
      <w:pPr>
        <w:spacing w:line="240" w:lineRule="auto"/>
      </w:pPr>
      <w:r w:rsidRPr="00B8278F">
        <w:t xml:space="preserve"> </w:t>
      </w:r>
    </w:p>
    <w:p w14:paraId="25B7AD7D" w14:textId="77777777" w:rsidR="00551C3F" w:rsidRPr="00CA7D2C" w:rsidRDefault="00551C3F" w:rsidP="00551C3F">
      <w:pPr>
        <w:pStyle w:val="ListParagraph"/>
        <w:numPr>
          <w:ilvl w:val="0"/>
          <w:numId w:val="1"/>
        </w:numPr>
        <w:spacing w:line="240" w:lineRule="auto"/>
        <w:rPr>
          <w:b/>
        </w:rPr>
      </w:pPr>
      <w:r w:rsidRPr="00CA7D2C">
        <w:rPr>
          <w:b/>
        </w:rPr>
        <w:t>Co-cultures of neurons and astrocytes</w:t>
      </w:r>
    </w:p>
    <w:p w14:paraId="12876DCD" w14:textId="7A35F20F" w:rsidR="00551C3F" w:rsidRDefault="00551C3F" w:rsidP="00551C3F">
      <w:pPr>
        <w:spacing w:line="240" w:lineRule="auto"/>
      </w:pPr>
      <w:r w:rsidRPr="00B8278F">
        <w:t>The interactions between neurons and astrocytes leads to growth promoting effects on the CN</w:t>
      </w:r>
      <w:r>
        <w:t>S with</w:t>
      </w:r>
      <w:r w:rsidRPr="00B8278F">
        <w:t xml:space="preserve"> astrocytes in co-culture stimulating the functional maturation of the neighbouring iPSC derived neurons.  </w:t>
      </w:r>
      <w:r>
        <w:t>Combining</w:t>
      </w:r>
      <w:r w:rsidRPr="00B8278F">
        <w:t xml:space="preserve"> differentiating neurons with astrocytes significantly improved both the morphological and functional development of neurons, when compared to neurons cultured alone</w:t>
      </w:r>
      <w:r>
        <w:t xml:space="preserve"> </w:t>
      </w:r>
      <w:r w:rsidRPr="00B8278F">
        <w:fldChar w:fldCharType="begin"/>
      </w:r>
      <w:r>
        <w:instrText xml:space="preserve"> ADDIN EN.CITE &lt;EndNote&gt;&lt;Cite&gt;&lt;Author&gt;Pfrieger&lt;/Author&gt;&lt;Year&gt;1997&lt;/Year&gt;&lt;RecNum&gt;97&lt;/RecNum&gt;&lt;DisplayText&gt;(Pfrieger &amp;amp; Barres, 1997)&lt;/DisplayText&gt;&lt;record&gt;&lt;rec-number&gt;97&lt;/rec-number&gt;&lt;foreign-keys&gt;&lt;key app="EN" db-id="dwsswswa09vepre5atw5vssc52s925dfe0wf" timestamp="1519148651"&gt;97&lt;/key&gt;&lt;/foreign-keys&gt;&lt;ref-type name="Journal Article"&gt;17&lt;/ref-type&gt;&lt;contributors&gt;&lt;authors&gt;&lt;author&gt;Pfrieger, F. W.&lt;/author&gt;&lt;author&gt;Barres, B. A.&lt;/author&gt;&lt;/authors&gt;&lt;/contributors&gt;&lt;auth-address&gt;Department of Neurobiology, Stanford University, School of Medicine, Sherman Fairchild Science Building, 299 Campus Drive, Stanford, CA 94305-5125, USA. fpfrieg@mdc-berlin.de&lt;/auth-address&gt;&lt;titles&gt;&lt;title&gt;Synaptic efficacy enhanced by glial cells in vitro&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684-7&lt;/pages&gt;&lt;volume&gt;277&lt;/volume&gt;&lt;number&gt;5332&lt;/number&gt;&lt;edition&gt;1997/09/12&lt;/edition&gt;&lt;keywords&gt;&lt;keyword&gt;Action Potentials&lt;/keyword&gt;&lt;keyword&gt;Animals&lt;/keyword&gt;&lt;keyword&gt;Astrocytes/physiology&lt;/keyword&gt;&lt;keyword&gt;Cell Survival&lt;/keyword&gt;&lt;keyword&gt;Cells, Cultured&lt;/keyword&gt;&lt;keyword&gt;Coculture Techniques&lt;/keyword&gt;&lt;keyword&gt;Microglia/physiology&lt;/keyword&gt;&lt;keyword&gt;Neuroglia/*physiology&lt;/keyword&gt;&lt;keyword&gt;Oligodendroglia/physiology&lt;/keyword&gt;&lt;keyword&gt;Rats&lt;/keyword&gt;&lt;keyword&gt;Rats, Sprague-Dawley&lt;/keyword&gt;&lt;keyword&gt;Retinal Ganglion Cells/cytology/*physiology/ultrastructure&lt;/keyword&gt;&lt;keyword&gt;Synapses/*physiology/ultrastructure&lt;/keyword&gt;&lt;keyword&gt;*Synaptic Transmission&lt;/keyword&gt;&lt;/keywords&gt;&lt;dates&gt;&lt;year&gt;1997&lt;/year&gt;&lt;pub-dates&gt;&lt;date&gt;Sep 12&lt;/date&gt;&lt;/pub-dates&gt;&lt;/dates&gt;&lt;isbn&gt;0036-8075 (Print)&amp;#xD;0036-8075&lt;/isbn&gt;&lt;accession-num&gt;9287225&lt;/accession-num&gt;&lt;urls&gt;&lt;/urls&gt;&lt;remote-database-provider&gt;NLM&lt;/remote-database-provider&gt;&lt;language&gt;eng&lt;/language&gt;&lt;/record&gt;&lt;/Cite&gt;&lt;/EndNote&gt;</w:instrText>
      </w:r>
      <w:r w:rsidRPr="00B8278F">
        <w:fldChar w:fldCharType="separate"/>
      </w:r>
      <w:r>
        <w:rPr>
          <w:noProof/>
        </w:rPr>
        <w:t>(Pfrieger &amp; Barres, 1997)</w:t>
      </w:r>
      <w:r w:rsidRPr="00B8278F">
        <w:fldChar w:fldCharType="end"/>
      </w:r>
      <w:r>
        <w:t>.</w:t>
      </w:r>
      <w:r w:rsidRPr="00B8278F">
        <w:t xml:space="preserve"> Astrocytes induced differentiation efficiency, dendritic branching and maturation in electrophysiology and synaptic properties in adjacent neurons</w:t>
      </w:r>
      <w:r>
        <w:t xml:space="preserve"> </w:t>
      </w:r>
      <w:r w:rsidRPr="00B8278F">
        <w:fldChar w:fldCharType="begin"/>
      </w:r>
      <w:r>
        <w:instrText xml:space="preserve"> ADDIN EN.CITE &lt;EndNote&gt;&lt;Cite&gt;&lt;Author&gt;Tang&lt;/Author&gt;&lt;Year&gt;2013&lt;/Year&gt;&lt;RecNum&gt;98&lt;/RecNum&gt;&lt;DisplayText&gt;(Tang et al., 2013)&lt;/DisplayText&gt;&lt;record&gt;&lt;rec-number&gt;98&lt;/rec-number&gt;&lt;foreign-keys&gt;&lt;key app="EN" db-id="dwsswswa09vepre5atw5vssc52s925dfe0wf" timestamp="1519148689"&gt;98&lt;/key&gt;&lt;/foreign-keys&gt;&lt;ref-type name="Journal Article"&gt;17&lt;/ref-type&gt;&lt;contributors&gt;&lt;authors&gt;&lt;author&gt;Tang, X.&lt;/author&gt;&lt;author&gt;Zhou, L.&lt;/author&gt;&lt;author&gt;Wagner, A. M.&lt;/author&gt;&lt;author&gt;Marchetto, M. C.&lt;/author&gt;&lt;author&gt;Muotri, A. R.&lt;/author&gt;&lt;author&gt;Gage, F. H.&lt;/author&gt;&lt;author&gt;Chen, G.&lt;/author&gt;&lt;/authors&gt;&lt;/contributors&gt;&lt;auth-address&gt;Department of Biology, Huck Institutes of Life Sciences, The Pennsylvania State University, University Park, PA 16802, USA.&lt;/auth-address&gt;&lt;titles&gt;&lt;title&gt;Astroglial cells regulate the developmental timeline of human neurons differentiated from induced pluripotent stem cells&lt;/title&gt;&lt;secondary-title&gt;Stem Cell Res&lt;/secondary-title&gt;&lt;alt-title&gt;Stem cell research&lt;/alt-title&gt;&lt;/titles&gt;&lt;periodical&gt;&lt;full-title&gt;Stem Cell Res&lt;/full-title&gt;&lt;abbr-1&gt;Stem cell research&lt;/abbr-1&gt;&lt;/periodical&gt;&lt;alt-periodical&gt;&lt;full-title&gt;Stem Cell Res&lt;/full-title&gt;&lt;abbr-1&gt;Stem cell research&lt;/abbr-1&gt;&lt;/alt-periodical&gt;&lt;pages&gt;743-57&lt;/pages&gt;&lt;volume&gt;11&lt;/volume&gt;&lt;number&gt;2&lt;/number&gt;&lt;edition&gt;2013/06/14&lt;/edition&gt;&lt;keywords&gt;&lt;keyword&gt;Animals&lt;/keyword&gt;&lt;keyword&gt;Animals, Newborn&lt;/keyword&gt;&lt;keyword&gt;Astrocytes/*cytology&lt;/keyword&gt;&lt;keyword&gt;Cell Differentiation/physiology&lt;/keyword&gt;&lt;keyword&gt;Cells, Cultured&lt;/keyword&gt;&lt;keyword&gt;Humans&lt;/keyword&gt;&lt;keyword&gt;Induced Pluripotent Stem Cells/*cytology&lt;/keyword&gt;&lt;keyword&gt;Mice&lt;/keyword&gt;&lt;keyword&gt;Neurons/*cytology&lt;/keyword&gt;&lt;/keywords&gt;&lt;dates&gt;&lt;year&gt;2013&lt;/year&gt;&lt;pub-dates&gt;&lt;date&gt;Sep&lt;/date&gt;&lt;/pub-dates&gt;&lt;/dates&gt;&lt;isbn&gt;1873-5061&lt;/isbn&gt;&lt;accession-num&gt;23759711&lt;/accession-num&gt;&lt;urls&gt;&lt;/urls&gt;&lt;custom2&gt;PMC3979966&lt;/custom2&gt;&lt;custom6&gt;NIHMS482460&lt;/custom6&gt;&lt;electronic-resource-num&gt;10.1016/j.scr.2013.05.002&lt;/electronic-resource-num&gt;&lt;remote-database-provider&gt;NLM&lt;/remote-database-provider&gt;&lt;language&gt;eng&lt;/language&gt;&lt;/record&gt;&lt;/Cite&gt;&lt;/EndNote&gt;</w:instrText>
      </w:r>
      <w:r w:rsidRPr="00B8278F">
        <w:fldChar w:fldCharType="separate"/>
      </w:r>
      <w:r>
        <w:rPr>
          <w:noProof/>
        </w:rPr>
        <w:t>(Tang et al., 2013)</w:t>
      </w:r>
      <w:r w:rsidRPr="00B8278F">
        <w:fldChar w:fldCharType="end"/>
      </w:r>
      <w:r>
        <w:t>.</w:t>
      </w:r>
      <w:r w:rsidRPr="00B8278F">
        <w:t xml:space="preserve"> Studying non-cell autonomous influences on neuronal maturation has been attempted with motor neurons cultured with skeletal muscle to recreate the NMJ and revealed the importance of recapitulating cellular interactions in guiding cell </w:t>
      </w:r>
      <w:r w:rsidRPr="00B8278F">
        <w:lastRenderedPageBreak/>
        <w:t>maturation</w:t>
      </w:r>
      <w:r>
        <w:t xml:space="preserve"> </w:t>
      </w:r>
      <w:r w:rsidRPr="00B8278F">
        <w:fldChar w:fldCharType="begin">
          <w:fldData xml:space="preserve">PEVuZE5vdGU+PENpdGU+PEF1dGhvcj5EYXM8L0F1dGhvcj48WWVhcj4yMDEwPC9ZZWFyPjxSZWNO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EYXM8L0F1dGhvcj48WWVhcj4yMDEwPC9ZZWFyPjxSZWNO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rsidRPr="00B8278F">
        <w:fldChar w:fldCharType="separate"/>
      </w:r>
      <w:r>
        <w:rPr>
          <w:noProof/>
        </w:rPr>
        <w:t>(Das, Rumsey, Bhargava, Stancescu, &amp; Hickman, 2010)</w:t>
      </w:r>
      <w:r w:rsidRPr="00B8278F">
        <w:fldChar w:fldCharType="end"/>
      </w:r>
      <w:r>
        <w:t>.</w:t>
      </w:r>
      <w:r w:rsidRPr="00B8278F">
        <w:t xml:space="preserve"> These findings emphasise the significance of restoring the physiological conditions for cell fate determination to accurately model disease </w:t>
      </w:r>
      <w:r w:rsidRPr="00B8278F">
        <w:rPr>
          <w:i/>
        </w:rPr>
        <w:t>in vitro</w:t>
      </w:r>
      <w:r w:rsidRPr="00B8278F">
        <w:t>.</w:t>
      </w:r>
    </w:p>
    <w:p w14:paraId="708C1FB2" w14:textId="77777777" w:rsidR="00551C3F" w:rsidRPr="00CA7D2C" w:rsidRDefault="00551C3F" w:rsidP="00551C3F">
      <w:pPr>
        <w:spacing w:line="240" w:lineRule="auto"/>
        <w:rPr>
          <w:b/>
        </w:rPr>
      </w:pPr>
    </w:p>
    <w:p w14:paraId="4AA8E1C8" w14:textId="77777777" w:rsidR="00551C3F" w:rsidRPr="00CA7D2C" w:rsidRDefault="00551C3F" w:rsidP="00551C3F">
      <w:pPr>
        <w:pStyle w:val="ListParagraph"/>
        <w:numPr>
          <w:ilvl w:val="0"/>
          <w:numId w:val="1"/>
        </w:numPr>
        <w:spacing w:line="240" w:lineRule="auto"/>
        <w:rPr>
          <w:b/>
        </w:rPr>
      </w:pPr>
      <w:r w:rsidRPr="00CA7D2C">
        <w:rPr>
          <w:b/>
        </w:rPr>
        <w:t>Organoids</w:t>
      </w:r>
    </w:p>
    <w:p w14:paraId="4BEA81B5" w14:textId="77777777" w:rsidR="00551C3F" w:rsidRDefault="00551C3F" w:rsidP="00551C3F">
      <w:pPr>
        <w:spacing w:line="240" w:lineRule="auto"/>
      </w:pPr>
      <w:r w:rsidRPr="00B8278F">
        <w:t xml:space="preserve">To reproduce the in vivo architecture of a tissue, three dimensional </w:t>
      </w:r>
      <w:r>
        <w:t xml:space="preserve">(3D) </w:t>
      </w:r>
      <w:r w:rsidRPr="00B8278F">
        <w:t>culture techniques of iPSCs have been utilised to produce “organoids.”  This has been achieved with artificial scaffolds allowing cells to form very organised structures</w:t>
      </w:r>
      <w:r>
        <w:t xml:space="preserve"> </w:t>
      </w:r>
      <w:r w:rsidRPr="00B8278F">
        <w:fldChar w:fldCharType="begin"/>
      </w:r>
      <w:r>
        <w:instrText xml:space="preserve"> ADDIN EN.CITE &lt;EndNote&gt;&lt;Cite&gt;&lt;Author&gt;Ader&lt;/Author&gt;&lt;Year&gt;2014&lt;/Year&gt;&lt;RecNum&gt;101&lt;/RecNum&gt;&lt;DisplayText&gt;(Ader &amp;amp; Tanaka, 2014)&lt;/DisplayText&gt;&lt;record&gt;&lt;rec-number&gt;101&lt;/rec-number&gt;&lt;foreign-keys&gt;&lt;key app="EN" db-id="dwsswswa09vepre5atw5vssc52s925dfe0wf" timestamp="1519149911"&gt;101&lt;/key&gt;&lt;/foreign-keys&gt;&lt;ref-type name="Journal Article"&gt;17&lt;/ref-type&gt;&lt;contributors&gt;&lt;authors&gt;&lt;author&gt;Ader, M.&lt;/author&gt;&lt;author&gt;Tanaka, E. M.&lt;/author&gt;&lt;/authors&gt;&lt;/contributors&gt;&lt;auth-address&gt;DFG-Center for Regenerative Therapies Dresden (CRTD), Technische Universitat Dresden, Fetscherstr. 105, 01307 Dresden, Germany. Electronic address: marius.ader@crt-dresden.de.&amp;#xD;DFG-Center for Regenerative Therapies Dresden (CRTD), Technische Universitat Dresden, Fetscherstr. 105, 01307 Dresden, Germany. Electronic address: elly.tanaka@crt-dresden.de.&lt;/auth-address&gt;&lt;titles&gt;&lt;title&gt;Modeling human development in 3D culture&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23-8&lt;/pages&gt;&lt;volume&gt;31&lt;/volume&gt;&lt;edition&gt;2014/07/18&lt;/edition&gt;&lt;keywords&gt;&lt;keyword&gt;Animals&lt;/keyword&gt;&lt;keyword&gt;*Culture Techniques&lt;/keyword&gt;&lt;keyword&gt;Embryoid Bodies/metabolism&lt;/keyword&gt;&lt;keyword&gt;Humans&lt;/keyword&gt;&lt;keyword&gt;*Organogenesis&lt;/keyword&gt;&lt;keyword&gt;Pluripotent Stem Cells/cytology/metabolism&lt;/keyword&gt;&lt;keyword&gt;Stem Cells/metabolism&lt;/keyword&gt;&lt;/keywords&gt;&lt;dates&gt;&lt;year&gt;2014&lt;/year&gt;&lt;pub-dates&gt;&lt;date&gt;Dec&lt;/date&gt;&lt;/pub-dates&gt;&lt;/dates&gt;&lt;isbn&gt;0955-0674&lt;/isbn&gt;&lt;accession-num&gt;25033469&lt;/accession-num&gt;&lt;urls&gt;&lt;/urls&gt;&lt;electronic-resource-num&gt;10.1016/j.ceb.2014.06.013&lt;/electronic-resource-num&gt;&lt;remote-database-provider&gt;NLM&lt;/remote-database-provider&gt;&lt;language&gt;eng&lt;/language&gt;&lt;/record&gt;&lt;/Cite&gt;&lt;/EndNote&gt;</w:instrText>
      </w:r>
      <w:r w:rsidRPr="00B8278F">
        <w:fldChar w:fldCharType="separate"/>
      </w:r>
      <w:r>
        <w:rPr>
          <w:noProof/>
        </w:rPr>
        <w:t>(Ader &amp; Tanaka, 2014)</w:t>
      </w:r>
      <w:r w:rsidRPr="00B8278F">
        <w:fldChar w:fldCharType="end"/>
      </w:r>
      <w:r>
        <w:t>.</w:t>
      </w:r>
      <w:r w:rsidRPr="00B8278F">
        <w:t xml:space="preserve"> Cerebral and retinal organoids have successfully been produced yielding high fidelity multi-layered structures with resembling morphology and neuronal subtype composition</w:t>
      </w:r>
      <w:r>
        <w:t xml:space="preserve"> </w:t>
      </w:r>
      <w:r w:rsidRPr="00B8278F">
        <w:fldChar w:fldCharType="begin">
          <w:fldData xml:space="preserve">PEVuZE5vdGU+PENpdGU+PEF1dGhvcj5FaXJha3U8L0F1dGhvcj48WWVhcj4yMDA4PC9ZZWFyPjxS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zNzMtOTwvcGFn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xLTY8L3BhZ2VzPjx2b2x1bWU+NDcyPC92b2x1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FaXJha3U8L0F1dGhvcj48WWVhcj4yMDA4PC9ZZWFyPjxS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zNzMtOTwvcGFn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xLTY8L3BhZ2VzPjx2b2x1bWU+NDcyPC92b2x1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rsidRPr="00B8278F">
        <w:fldChar w:fldCharType="separate"/>
      </w:r>
      <w:r>
        <w:rPr>
          <w:noProof/>
        </w:rPr>
        <w:t>(Eiraku et al., 2011; Eiraku et al., 2008; Lancaster et al., 2013)</w:t>
      </w:r>
      <w:r w:rsidRPr="00B8278F">
        <w:fldChar w:fldCharType="end"/>
      </w:r>
      <w:r>
        <w:t>.</w:t>
      </w:r>
      <w:r w:rsidRPr="00B8278F">
        <w:t xml:space="preserve"> Using polymeric scaffolds, cortical neurons have been produced in a layered organisation, which improved neuronal functional connectivity.</w:t>
      </w:r>
      <w:r w:rsidRPr="00B8278F">
        <w:fldChar w:fldCharType="begin">
          <w:fldData xml:space="preserve">PEVuZE5vdGU+PENpdGU+PEF1dGhvcj5LdW56ZTwvQXV0aG9yPjxZZWFyPjIwMTE8L1llYXI+PFJl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LdW56ZTwvQXV0aG9yPjxZZWFyPjIwMTE8L1llYXI+PFJl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rsidRPr="00B8278F">
        <w:fldChar w:fldCharType="separate"/>
      </w:r>
      <w:r>
        <w:rPr>
          <w:noProof/>
        </w:rPr>
        <w:t>(Kunze, Giugliano, Valero, &amp; Renaud, 2011)</w:t>
      </w:r>
      <w:r w:rsidRPr="00B8278F">
        <w:fldChar w:fldCharType="end"/>
      </w:r>
      <w:r w:rsidRPr="00B8278F">
        <w:t xml:space="preserve">  Furthermore, using a 3D iPSC model of Alzheimer’s disease, overexpressing mutant β amyloid precursor protein and presenilin 1 into matrigel droplets, successfully produced for the first time β </w:t>
      </w:r>
      <w:r w:rsidRPr="00143425">
        <w:t xml:space="preserve">amyloid plaques and neurofibrillary tangles </w:t>
      </w:r>
      <w:r w:rsidRPr="00143425">
        <w:rPr>
          <w:i/>
        </w:rPr>
        <w:t>in vitro</w:t>
      </w:r>
      <w:r w:rsidRPr="00143425">
        <w:t>.</w:t>
      </w:r>
      <w:r w:rsidRPr="00143425">
        <w:fldChar w:fldCharType="begin">
          <w:fldData xml:space="preserve">PEVuZE5vdGU+PENpdGU+PEF1dGhvcj5DaG9pPC9BdXRob3I+PFllYXI+MjAxNDwvWWVhcj48UmVj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c0LTg8L3BhZ2VzPjx2b2x1bWU+NTE1PC92b2x1bWU+PG51bWJlcj43NTI2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DaG9pPC9BdXRob3I+PFllYXI+MjAxNDwvWWVhcj48UmVj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c0LTg8L3BhZ2VzPjx2b2x1bWU+NTE1PC92b2x1bWU+PG51bWJlcj43NTI2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rsidRPr="00143425">
        <w:fldChar w:fldCharType="separate"/>
      </w:r>
      <w:r>
        <w:rPr>
          <w:noProof/>
        </w:rPr>
        <w:t>(Choi et al., 2014)</w:t>
      </w:r>
      <w:r w:rsidRPr="00143425">
        <w:fldChar w:fldCharType="end"/>
      </w:r>
      <w:r w:rsidRPr="00143425">
        <w:t xml:space="preserve">  </w:t>
      </w:r>
      <w:r>
        <w:t>C</w:t>
      </w:r>
      <w:r w:rsidRPr="00143425">
        <w:t>ombin</w:t>
      </w:r>
      <w:r>
        <w:t>ing</w:t>
      </w:r>
      <w:r w:rsidRPr="00143425">
        <w:t xml:space="preserve"> the cerebral organoid approach with prolonged culture (up to 6 months) </w:t>
      </w:r>
      <w:r>
        <w:t>led to</w:t>
      </w:r>
      <w:r w:rsidRPr="00143425">
        <w:t xml:space="preserve"> inhibitory and excitatory neurons together with oligodendrocytes </w:t>
      </w:r>
      <w:r>
        <w:t xml:space="preserve">which </w:t>
      </w:r>
      <w:r w:rsidRPr="00143425">
        <w:t xml:space="preserve">took on a more mature phenotype compared with cerebral organoids </w:t>
      </w:r>
      <w:r>
        <w:t xml:space="preserve">alone, </w:t>
      </w:r>
      <w:r w:rsidRPr="00143425">
        <w:t>which undergo short cultivation periods</w:t>
      </w:r>
      <w:r>
        <w:t xml:space="preserve"> </w:t>
      </w:r>
      <w:r w:rsidRPr="00143425">
        <w:fldChar w:fldCharType="begin">
          <w:fldData xml:space="preserve">PEVuZE5vdGU+PENpdGU+PEF1dGhvcj5NYXRzdWk8L0F1dGhvcj48WWVhcj4yMDE4PC9ZZWFyPjxS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c1LTgyPC9wYWdlcz48dm9sdW1lPjY3MDwvdm9s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NYXRzdWk8L0F1dGhvcj48WWVhcj4yMDE4PC9ZZWFyPjxS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c1LTgyPC9wYWdlcz48dm9sdW1lPjY3MDwvdm9s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143425">
        <w:fldChar w:fldCharType="separate"/>
      </w:r>
      <w:r>
        <w:rPr>
          <w:noProof/>
        </w:rPr>
        <w:t>(Matsui et al., 2018)</w:t>
      </w:r>
      <w:r w:rsidRPr="00143425">
        <w:fldChar w:fldCharType="end"/>
      </w:r>
      <w:r>
        <w:t>.</w:t>
      </w:r>
      <w:r w:rsidRPr="00143425">
        <w:t xml:space="preserve"> </w:t>
      </w:r>
    </w:p>
    <w:p w14:paraId="7E7EE49A" w14:textId="77777777" w:rsidR="00551C3F" w:rsidRPr="00143425" w:rsidRDefault="00551C3F" w:rsidP="00551C3F">
      <w:pPr>
        <w:spacing w:line="240" w:lineRule="auto"/>
      </w:pPr>
    </w:p>
    <w:p w14:paraId="6514DEB4" w14:textId="77777777" w:rsidR="00551C3F" w:rsidRPr="00CA7D2C" w:rsidRDefault="00551C3F" w:rsidP="00551C3F">
      <w:pPr>
        <w:pStyle w:val="ListParagraph"/>
        <w:numPr>
          <w:ilvl w:val="0"/>
          <w:numId w:val="1"/>
        </w:numPr>
        <w:spacing w:line="240" w:lineRule="auto"/>
        <w:rPr>
          <w:b/>
        </w:rPr>
      </w:pPr>
      <w:r w:rsidRPr="00CA7D2C">
        <w:rPr>
          <w:b/>
        </w:rPr>
        <w:t>Microfluidics</w:t>
      </w:r>
    </w:p>
    <w:p w14:paraId="6CB09BD8" w14:textId="77777777" w:rsidR="00551C3F" w:rsidRDefault="00551C3F" w:rsidP="00551C3F">
      <w:pPr>
        <w:spacing w:line="240" w:lineRule="auto"/>
      </w:pPr>
      <w:r w:rsidRPr="00143425">
        <w:t>Microfluidic systems are microscale devices designed to precisely regulate fluid exchanges.  This organ on a chip method has been utilised to more accurately simulate the physiological conditions of the CNS, by fine-tuning nutrient and growth factor concentrations to support cell development.  This approach has successfully generated key cerebral structures including the BBB</w:t>
      </w:r>
      <w:r>
        <w:t xml:space="preserve"> </w:t>
      </w:r>
      <w:r w:rsidRPr="00143425">
        <w:fldChar w:fldCharType="begin">
          <w:fldData xml:space="preserve">PEVuZE5vdGU+PENpdGU+PEF1dGhvcj5HcmllcDwvQXV0aG9yPjxZZWFyPjIwMTM8L1llYXI+PFJl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HcmllcDwvQXV0aG9yPjxZZWFyPjIwMTM8L1llYXI+PFJl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rsidRPr="00143425">
        <w:fldChar w:fldCharType="separate"/>
      </w:r>
      <w:r>
        <w:rPr>
          <w:noProof/>
        </w:rPr>
        <w:t>(Griep et al., 2013)</w:t>
      </w:r>
      <w:r w:rsidRPr="00143425">
        <w:fldChar w:fldCharType="end"/>
      </w:r>
      <w:r w:rsidRPr="00143425">
        <w:t xml:space="preserve"> and neurovascular units</w:t>
      </w:r>
      <w:r>
        <w:t xml:space="preserve"> </w:t>
      </w:r>
      <w:r w:rsidRPr="00143425">
        <w:fldChar w:fldCharType="begin">
          <w:fldData xml:space="preserve">PEVuZE5vdGU+PENpdGU+PEF1dGhvcj5BY2h5dXRhPC9BdXRob3I+PFllYXI+MjAxMzwvWWVhcj48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BY2h5dXRhPC9BdXRob3I+PFllYXI+MjAxMzwvWWVhcj48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rsidRPr="00143425">
        <w:fldChar w:fldCharType="separate"/>
      </w:r>
      <w:r>
        <w:rPr>
          <w:noProof/>
        </w:rPr>
        <w:t>(Achyuta et al., 2013)</w:t>
      </w:r>
      <w:r w:rsidRPr="00143425">
        <w:fldChar w:fldCharType="end"/>
      </w:r>
      <w:r>
        <w:t>.</w:t>
      </w:r>
      <w:r w:rsidRPr="00143425">
        <w:t xml:space="preserve">  To date only a handful of studies have incorporated these technologies with iPSC differentiation protocols, likely as a result of both the technical difficulties and costs of recapitulating the organ microenvironment.  Nonetheless, increasing the intricacy of the </w:t>
      </w:r>
      <w:r w:rsidRPr="00143425">
        <w:rPr>
          <w:i/>
        </w:rPr>
        <w:t xml:space="preserve">in vitro </w:t>
      </w:r>
      <w:r w:rsidRPr="00143425">
        <w:t xml:space="preserve">environment holds abundant potential to impersonate human tissue. </w:t>
      </w:r>
    </w:p>
    <w:p w14:paraId="4E57A25B" w14:textId="77777777" w:rsidR="00551C3F" w:rsidRPr="00143425" w:rsidRDefault="00551C3F" w:rsidP="00551C3F">
      <w:pPr>
        <w:spacing w:line="240" w:lineRule="auto"/>
      </w:pPr>
    </w:p>
    <w:p w14:paraId="12FC64B0" w14:textId="77777777" w:rsidR="00551C3F" w:rsidRPr="00CA7D2C" w:rsidRDefault="00551C3F" w:rsidP="00551C3F">
      <w:pPr>
        <w:pStyle w:val="ListParagraph"/>
        <w:numPr>
          <w:ilvl w:val="0"/>
          <w:numId w:val="1"/>
        </w:numPr>
        <w:spacing w:line="240" w:lineRule="auto"/>
        <w:rPr>
          <w:b/>
        </w:rPr>
      </w:pPr>
      <w:r w:rsidRPr="00CA7D2C">
        <w:rPr>
          <w:b/>
        </w:rPr>
        <w:t>Bioengineered substrates</w:t>
      </w:r>
    </w:p>
    <w:p w14:paraId="77AF6F6D" w14:textId="77777777" w:rsidR="00551C3F" w:rsidRPr="00143425" w:rsidRDefault="00551C3F" w:rsidP="00551C3F">
      <w:pPr>
        <w:spacing w:line="240" w:lineRule="auto"/>
      </w:pPr>
      <w:r w:rsidRPr="00143425">
        <w:t>Mechanical platforms that replicate cell-matrix interactions to culture iPSCs enhance motor neuron differentiation.  Using advances in micromolded poly-dimethylsiloxane micropost arrays (PMA), iPSCs have been successfully cultured into motor neurons on vitronectin-coated soft PMA surface with a &gt;4-fold increase in differentiation efficiency, thus significantly reducing the lag required for maturation</w:t>
      </w:r>
      <w:r>
        <w:t xml:space="preserve"> </w:t>
      </w:r>
      <w:r w:rsidRPr="00143425">
        <w:fldChar w:fldCharType="begin">
          <w:fldData xml:space="preserve">PEVuZE5vdGU+PENpdGU+PEF1dGhvcj5GdTwvQXV0aG9yPjxZZWFyPjIwMTA8L1llYXI+PFJlY051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3MzMtNjwvcGFnZXM+PHZvbHVtZT43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GdTwvQXV0aG9yPjxZZWFyPjIwMTA8L1llYXI+PFJlY051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3MzMtNjwvcGFnZXM+PHZvbHVtZT43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rsidRPr="00143425">
        <w:fldChar w:fldCharType="separate"/>
      </w:r>
      <w:r>
        <w:rPr>
          <w:noProof/>
        </w:rPr>
        <w:t>(Fu et al., 2010)</w:t>
      </w:r>
      <w:r w:rsidRPr="00143425">
        <w:fldChar w:fldCharType="end"/>
      </w:r>
      <w:r>
        <w:t>.</w:t>
      </w:r>
      <w:r w:rsidRPr="00143425">
        <w:t xml:space="preserve"> PMAs have a constant surface geometry whose rigidity varies with altering heights of microposts, replicating the stiffness range within soft tissues whilst allowing tethering of cell-surface integrins. Varying the substrate rigidity has been shown to influence mechanotransduction and cell fate during iPSC differentiation, suggesting that tension-dependent mechanotransduction is important for regulating stem cell differentiation</w:t>
      </w:r>
      <w:r>
        <w:t xml:space="preserve"> </w:t>
      </w:r>
      <w:r w:rsidRPr="00143425">
        <w:fldChar w:fldCharType="begin">
          <w:fldData xml:space="preserve">PEVuZE5vdGU+PENpdGU+PEF1dGhvcj5TdW48L0F1dGhvcj48WWVhcj4yMDE0PC9ZZWFyPjxSZWNO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TdW48L0F1dGhvcj48WWVhcj4yMDE0PC9ZZWFyPjxSZWNO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rsidRPr="00143425">
        <w:fldChar w:fldCharType="separate"/>
      </w:r>
      <w:r>
        <w:rPr>
          <w:noProof/>
        </w:rPr>
        <w:t>(Sun et al., 2014)</w:t>
      </w:r>
      <w:r w:rsidRPr="00143425">
        <w:fldChar w:fldCharType="end"/>
      </w:r>
      <w:r>
        <w:t>.</w:t>
      </w:r>
      <w:r w:rsidRPr="00143425">
        <w:t xml:space="preserve">  Efficient </w:t>
      </w:r>
      <w:r w:rsidRPr="006919C1">
        <w:rPr>
          <w:i/>
        </w:rPr>
        <w:t>in vitro</w:t>
      </w:r>
      <w:r w:rsidRPr="00143425">
        <w:t xml:space="preserve"> derivation of large-scale motor neurons from iPSCs was achieved using an optimised extracellular matrix of small molecules combined with seeding cells on a cocktail of four matrix proteins</w:t>
      </w:r>
      <w:r>
        <w:t xml:space="preserve"> </w:t>
      </w:r>
      <w:r w:rsidRPr="00143425">
        <w:fldChar w:fldCharType="begin">
          <w:fldData xml:space="preserve">PEVuZE5vdGU+PENpdGU+PEF1dGhvcj5RdTwvQXV0aG9yPjxZZWFyPjIwMTQ8L1llYXI+PFJlY051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MzQ0OTwvcGFnZXM+PHZvbHVtZT41PC92b2x1bWU+PGVkaXRpb24+MjAxNC8wMy8xNDwvZWRpdGlv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RdTwvQXV0aG9yPjxZZWFyPjIwMTQ8L1llYXI+PFJlY051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rsidRPr="00143425">
        <w:fldChar w:fldCharType="separate"/>
      </w:r>
      <w:r>
        <w:rPr>
          <w:noProof/>
        </w:rPr>
        <w:t>(Qu et al., 2014)</w:t>
      </w:r>
      <w:r w:rsidRPr="00143425">
        <w:fldChar w:fldCharType="end"/>
      </w:r>
      <w:r>
        <w:t>.</w:t>
      </w:r>
      <w:r w:rsidRPr="00143425">
        <w:t xml:space="preserve">  This method produced rapid, highly efficient and high-yield production of mature and functional motor neurons from human iPSCs. Interestingly, neurite branching is increased on smooth microposts but reduced on microgratings and DNA microarray analysis identified 20 differentially expressed genes expressed in neurons reprogrammed on smooth versus rough surfaces</w:t>
      </w:r>
      <w:r>
        <w:t xml:space="preserve"> </w:t>
      </w:r>
      <w:r w:rsidRPr="00143425">
        <w:fldChar w:fldCharType="begin">
          <w:fldData xml:space="preserve">PEVuZE5vdGU+PENpdGU+PEF1dGhvcj5LdWxhbmdhcmE8L0F1dGhvcj48WWVhcj4yMDE0PC9ZZWFy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PEF1dGhvcj5LdWxhbmdhcmE8L0F1dGhvcj48WWVhcj4yMDE0PC9ZZWFy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rsidRPr="00143425">
        <w:fldChar w:fldCharType="separate"/>
      </w:r>
      <w:r>
        <w:rPr>
          <w:noProof/>
        </w:rPr>
        <w:t>(Kulangara et al., 2014)</w:t>
      </w:r>
      <w:r w:rsidRPr="00143425">
        <w:fldChar w:fldCharType="end"/>
      </w:r>
      <w:r>
        <w:t>.</w:t>
      </w:r>
    </w:p>
    <w:p w14:paraId="453B0752" w14:textId="77777777" w:rsidR="001A09DC" w:rsidRDefault="001A09DC"/>
    <w:p w14:paraId="067F5AE8" w14:textId="77777777" w:rsidR="00551C3F" w:rsidRDefault="00551C3F"/>
    <w:p w14:paraId="4A909684" w14:textId="77777777" w:rsidR="00551C3F" w:rsidRDefault="00551C3F"/>
    <w:p w14:paraId="349B54B5" w14:textId="77777777" w:rsidR="00551C3F" w:rsidRPr="00551C3F" w:rsidRDefault="00551C3F" w:rsidP="00551C3F">
      <w:pPr>
        <w:pStyle w:val="EndNoteBibliography"/>
        <w:ind w:left="720" w:hanging="720"/>
        <w:rPr>
          <w:noProof/>
        </w:rPr>
      </w:pPr>
      <w:r>
        <w:fldChar w:fldCharType="begin"/>
      </w:r>
      <w:r>
        <w:instrText xml:space="preserve"> ADDIN EN.REFLIST </w:instrText>
      </w:r>
      <w:r>
        <w:fldChar w:fldCharType="separate"/>
      </w:r>
      <w:r w:rsidRPr="00551C3F">
        <w:rPr>
          <w:noProof/>
        </w:rPr>
        <w:t xml:space="preserve">Achyuta, A. K., Conway, A. J., Crouse, R. B., Bannister, E. C., Lee, R. N., Katnik, C. P., . . . Sundaram, S. S. (2013). A modular approach to create a neurovascular unit-on-a-chip. </w:t>
      </w:r>
      <w:r w:rsidRPr="00551C3F">
        <w:rPr>
          <w:i/>
          <w:noProof/>
        </w:rPr>
        <w:t>Lab Chip, 13</w:t>
      </w:r>
      <w:r w:rsidRPr="00551C3F">
        <w:rPr>
          <w:noProof/>
        </w:rPr>
        <w:t>(4), 542-553. doi:10.1039/c2lc41033h</w:t>
      </w:r>
    </w:p>
    <w:p w14:paraId="2DD940A7" w14:textId="77777777" w:rsidR="00551C3F" w:rsidRPr="00551C3F" w:rsidRDefault="00551C3F" w:rsidP="00551C3F">
      <w:pPr>
        <w:pStyle w:val="EndNoteBibliography"/>
        <w:ind w:left="720" w:hanging="720"/>
        <w:rPr>
          <w:noProof/>
        </w:rPr>
      </w:pPr>
      <w:r w:rsidRPr="00551C3F">
        <w:rPr>
          <w:noProof/>
        </w:rPr>
        <w:t xml:space="preserve">Ader, M., &amp; Tanaka, E. M. (2014). Modeling human development in 3D culture. </w:t>
      </w:r>
      <w:r w:rsidRPr="00551C3F">
        <w:rPr>
          <w:i/>
          <w:noProof/>
        </w:rPr>
        <w:t>Curr Opin Cell Biol, 31</w:t>
      </w:r>
      <w:r w:rsidRPr="00551C3F">
        <w:rPr>
          <w:noProof/>
        </w:rPr>
        <w:t>, 23-28. doi:10.1016/j.ceb.2014.06.013</w:t>
      </w:r>
    </w:p>
    <w:p w14:paraId="5A3B1516" w14:textId="77777777" w:rsidR="00551C3F" w:rsidRPr="00551C3F" w:rsidRDefault="00551C3F" w:rsidP="00551C3F">
      <w:pPr>
        <w:pStyle w:val="EndNoteBibliography"/>
        <w:ind w:left="720" w:hanging="720"/>
        <w:rPr>
          <w:noProof/>
        </w:rPr>
      </w:pPr>
      <w:r w:rsidRPr="00551C3F">
        <w:rPr>
          <w:noProof/>
        </w:rPr>
        <w:t xml:space="preserve">Bilican, B., Serio, A., Barmada, S. J., Nishimura, A. L., Sullivan, G. J., Carrasco, M., . . . Chandran, S. (2012). Mutant induced pluripotent stem cell lines recapitulate aspects of TDP-43 proteinopathies and reveal cell-specific vulnerability. </w:t>
      </w:r>
      <w:r w:rsidRPr="00551C3F">
        <w:rPr>
          <w:i/>
          <w:noProof/>
        </w:rPr>
        <w:t>Proc Natl Acad Sci U S A, 109</w:t>
      </w:r>
      <w:r w:rsidRPr="00551C3F">
        <w:rPr>
          <w:noProof/>
        </w:rPr>
        <w:t>(15), 5803-5808. doi:10.1073/pnas.1202922109</w:t>
      </w:r>
    </w:p>
    <w:p w14:paraId="361AF333" w14:textId="77777777" w:rsidR="00551C3F" w:rsidRPr="00551C3F" w:rsidRDefault="00551C3F" w:rsidP="00551C3F">
      <w:pPr>
        <w:pStyle w:val="EndNoteBibliography"/>
        <w:ind w:left="720" w:hanging="720"/>
        <w:rPr>
          <w:noProof/>
        </w:rPr>
      </w:pPr>
      <w:r w:rsidRPr="00551C3F">
        <w:rPr>
          <w:noProof/>
        </w:rPr>
        <w:t xml:space="preserve">Burkhardt, M. F., Martinez, F. J., Wright, S., Ramos, C., Volfson, D., Mason, M., . . . Javaherian, A. (2013). A cellular model for sporadic ALS using patient-derived induced pluripotent stem cells. </w:t>
      </w:r>
      <w:r w:rsidRPr="00551C3F">
        <w:rPr>
          <w:i/>
          <w:noProof/>
        </w:rPr>
        <w:t>Mol Cell Neurosci, 56</w:t>
      </w:r>
      <w:r w:rsidRPr="00551C3F">
        <w:rPr>
          <w:noProof/>
        </w:rPr>
        <w:t>, 355-364. doi:10.1016/j.mcn.2013.07.007</w:t>
      </w:r>
    </w:p>
    <w:p w14:paraId="2FEB38CE" w14:textId="77777777" w:rsidR="00551C3F" w:rsidRPr="00551C3F" w:rsidRDefault="00551C3F" w:rsidP="00551C3F">
      <w:pPr>
        <w:pStyle w:val="EndNoteBibliography"/>
        <w:ind w:left="720" w:hanging="720"/>
        <w:rPr>
          <w:noProof/>
        </w:rPr>
      </w:pPr>
      <w:r w:rsidRPr="00551C3F">
        <w:rPr>
          <w:noProof/>
        </w:rPr>
        <w:t xml:space="preserve">Choi, S. H., Kim, Y. H., Hebisch, M., Sliwinski, C., Lee, S., D'Avanzo, C., . . . Kim, D. Y. (2014). A three-dimensional human neural cell culture model of Alzheimer's disease. </w:t>
      </w:r>
      <w:r w:rsidRPr="00551C3F">
        <w:rPr>
          <w:i/>
          <w:noProof/>
        </w:rPr>
        <w:t>Nature, 515</w:t>
      </w:r>
      <w:r w:rsidRPr="00551C3F">
        <w:rPr>
          <w:noProof/>
        </w:rPr>
        <w:t>(7526), 274-278. doi:10.1038/nature13800</w:t>
      </w:r>
    </w:p>
    <w:p w14:paraId="6E49CC5A" w14:textId="77777777" w:rsidR="00551C3F" w:rsidRPr="00551C3F" w:rsidRDefault="00551C3F" w:rsidP="00551C3F">
      <w:pPr>
        <w:pStyle w:val="EndNoteBibliography"/>
        <w:ind w:left="720" w:hanging="720"/>
        <w:rPr>
          <w:noProof/>
        </w:rPr>
      </w:pPr>
      <w:r w:rsidRPr="00551C3F">
        <w:rPr>
          <w:noProof/>
        </w:rPr>
        <w:t xml:space="preserve">Das, M., Rumsey, J. W., Bhargava, N., Stancescu, M., &amp; Hickman, J. J. (2010). A defined long-term in vitro tissue engineered model of neuromuscular junctions. </w:t>
      </w:r>
      <w:r w:rsidRPr="00551C3F">
        <w:rPr>
          <w:i/>
          <w:noProof/>
        </w:rPr>
        <w:t>Biomaterials, 31</w:t>
      </w:r>
      <w:r w:rsidRPr="00551C3F">
        <w:rPr>
          <w:noProof/>
        </w:rPr>
        <w:t>(18), 4880-4888. doi:10.1016/j.biomaterials.2010.02.055</w:t>
      </w:r>
    </w:p>
    <w:p w14:paraId="73E572DE" w14:textId="77777777" w:rsidR="00551C3F" w:rsidRPr="00551C3F" w:rsidRDefault="00551C3F" w:rsidP="00551C3F">
      <w:pPr>
        <w:pStyle w:val="EndNoteBibliography"/>
        <w:ind w:left="720" w:hanging="720"/>
        <w:rPr>
          <w:noProof/>
        </w:rPr>
      </w:pPr>
      <w:r w:rsidRPr="00551C3F">
        <w:rPr>
          <w:noProof/>
        </w:rPr>
        <w:t xml:space="preserve">Egawa, N., Kitaoka, S., Tsukita, K., Naitoh, M., Takahashi, K., Yamamoto, T., . . . Inoue, H. (2012). Drug screening for ALS using patient-specific induced pluripotent stem cells. </w:t>
      </w:r>
      <w:r w:rsidRPr="00551C3F">
        <w:rPr>
          <w:i/>
          <w:noProof/>
        </w:rPr>
        <w:t>Sci Transl Med, 4</w:t>
      </w:r>
      <w:r w:rsidRPr="00551C3F">
        <w:rPr>
          <w:noProof/>
        </w:rPr>
        <w:t>(145), 145ra104. doi:10.1126/scitranslmed.3004052</w:t>
      </w:r>
    </w:p>
    <w:p w14:paraId="1D394D3E" w14:textId="77777777" w:rsidR="00551C3F" w:rsidRPr="00551C3F" w:rsidRDefault="00551C3F" w:rsidP="00551C3F">
      <w:pPr>
        <w:pStyle w:val="EndNoteBibliography"/>
        <w:ind w:left="720" w:hanging="720"/>
        <w:rPr>
          <w:noProof/>
        </w:rPr>
      </w:pPr>
      <w:r w:rsidRPr="00551C3F">
        <w:rPr>
          <w:noProof/>
        </w:rPr>
        <w:t xml:space="preserve">Eiraku, M., Takata, N., Ishibashi, H., Kawada, M., Sakakura, E., Okuda, S., . . . Sasai, Y. (2011). Self-organizing optic-cup morphogenesis in three-dimensional culture. </w:t>
      </w:r>
      <w:r w:rsidRPr="00551C3F">
        <w:rPr>
          <w:i/>
          <w:noProof/>
        </w:rPr>
        <w:t>Nature, 472</w:t>
      </w:r>
      <w:r w:rsidRPr="00551C3F">
        <w:rPr>
          <w:noProof/>
        </w:rPr>
        <w:t>(7341), 51-56. doi:10.1038/nature09941</w:t>
      </w:r>
    </w:p>
    <w:p w14:paraId="3F97F98F" w14:textId="77777777" w:rsidR="00551C3F" w:rsidRPr="00551C3F" w:rsidRDefault="00551C3F" w:rsidP="00551C3F">
      <w:pPr>
        <w:pStyle w:val="EndNoteBibliography"/>
        <w:ind w:left="720" w:hanging="720"/>
        <w:rPr>
          <w:noProof/>
        </w:rPr>
      </w:pPr>
      <w:r w:rsidRPr="00551C3F">
        <w:rPr>
          <w:noProof/>
        </w:rPr>
        <w:t xml:space="preserve">Eiraku, M., Watanabe, K., Matsuo-Takasaki, M., Kawada, M., Yonemura, S., Matsumura, M., . . . Sasai, Y. (2008). Self-organized formation of polarized cortical tissues from ESCs and its active manipulation by extrinsic signals. </w:t>
      </w:r>
      <w:r w:rsidRPr="00551C3F">
        <w:rPr>
          <w:i/>
          <w:noProof/>
        </w:rPr>
        <w:t>Cell Stem Cell, 3</w:t>
      </w:r>
      <w:r w:rsidRPr="00551C3F">
        <w:rPr>
          <w:noProof/>
        </w:rPr>
        <w:t>(5), 519-532. doi:10.1016/j.stem.2008.09.002</w:t>
      </w:r>
    </w:p>
    <w:p w14:paraId="70A308DE" w14:textId="77777777" w:rsidR="00551C3F" w:rsidRPr="00551C3F" w:rsidRDefault="00551C3F" w:rsidP="00551C3F">
      <w:pPr>
        <w:pStyle w:val="EndNoteBibliography"/>
        <w:ind w:left="720" w:hanging="720"/>
        <w:rPr>
          <w:noProof/>
        </w:rPr>
      </w:pPr>
      <w:r w:rsidRPr="00551C3F">
        <w:rPr>
          <w:noProof/>
        </w:rPr>
        <w:t xml:space="preserve">Estevez, A. G., Crow, J. P., Sampson, J. B., Reiter, C., Zhuang, Y., Richardson, G. J., . . . Beckman, J. S. (1999). Induction of nitric oxide-dependent apoptosis in motor neurons by zinc-deficient superoxide dismutase. </w:t>
      </w:r>
      <w:r w:rsidRPr="00551C3F">
        <w:rPr>
          <w:i/>
          <w:noProof/>
        </w:rPr>
        <w:t>Science, 286</w:t>
      </w:r>
      <w:r w:rsidRPr="00551C3F">
        <w:rPr>
          <w:noProof/>
        </w:rPr>
        <w:t xml:space="preserve">(5449), 2498-2500. </w:t>
      </w:r>
    </w:p>
    <w:p w14:paraId="16932198" w14:textId="77777777" w:rsidR="00551C3F" w:rsidRPr="00551C3F" w:rsidRDefault="00551C3F" w:rsidP="00551C3F">
      <w:pPr>
        <w:pStyle w:val="EndNoteBibliography"/>
        <w:ind w:left="720" w:hanging="720"/>
        <w:rPr>
          <w:noProof/>
        </w:rPr>
      </w:pPr>
      <w:r w:rsidRPr="00551C3F">
        <w:rPr>
          <w:noProof/>
        </w:rPr>
        <w:t xml:space="preserve">Fu, J., Wang, Y. K., Yang, M. T., Desai, R. A., Yu, X., Liu, Z., &amp; Chen, C. S. (2010). Mechanical regulation of cell function with geometrically modulated elastomeric substrates. </w:t>
      </w:r>
      <w:r w:rsidRPr="00551C3F">
        <w:rPr>
          <w:i/>
          <w:noProof/>
        </w:rPr>
        <w:t>Nat Methods, 7</w:t>
      </w:r>
      <w:r w:rsidRPr="00551C3F">
        <w:rPr>
          <w:noProof/>
        </w:rPr>
        <w:t>(9), 733-736. doi:10.1038/nmeth.1487</w:t>
      </w:r>
    </w:p>
    <w:p w14:paraId="32118476" w14:textId="77777777" w:rsidR="00551C3F" w:rsidRPr="00551C3F" w:rsidRDefault="00551C3F" w:rsidP="00551C3F">
      <w:pPr>
        <w:pStyle w:val="EndNoteBibliography"/>
        <w:ind w:left="720" w:hanging="720"/>
        <w:rPr>
          <w:noProof/>
        </w:rPr>
      </w:pPr>
      <w:r w:rsidRPr="00551C3F">
        <w:rPr>
          <w:noProof/>
        </w:rPr>
        <w:t xml:space="preserve">Garcia, M. L., Fernandez, A., &amp; Solas, M. T. (2013). Mitochondria, motor neurons and aging. </w:t>
      </w:r>
      <w:r w:rsidRPr="00551C3F">
        <w:rPr>
          <w:i/>
          <w:noProof/>
        </w:rPr>
        <w:t>J Neurol Sci, 330</w:t>
      </w:r>
      <w:r w:rsidRPr="00551C3F">
        <w:rPr>
          <w:noProof/>
        </w:rPr>
        <w:t>(1-2), 18-26. doi:10.1016/j.jns.2013.03.019</w:t>
      </w:r>
    </w:p>
    <w:p w14:paraId="341F02D7" w14:textId="77777777" w:rsidR="00551C3F" w:rsidRPr="00551C3F" w:rsidRDefault="00551C3F" w:rsidP="00551C3F">
      <w:pPr>
        <w:pStyle w:val="EndNoteBibliography"/>
        <w:ind w:left="720" w:hanging="720"/>
        <w:rPr>
          <w:noProof/>
        </w:rPr>
      </w:pPr>
      <w:r w:rsidRPr="00551C3F">
        <w:rPr>
          <w:noProof/>
        </w:rPr>
        <w:t xml:space="preserve">Griep, L. M., Wolbers, F., de Wagenaar, B., ter Braak, P. M., Weksler, B. B., Romero, I. A., . . . van den Berg, A. (2013). BBB on chip: microfluidic platform to mechanically and biochemically modulate blood-brain barrier function. </w:t>
      </w:r>
      <w:r w:rsidRPr="00551C3F">
        <w:rPr>
          <w:i/>
          <w:noProof/>
        </w:rPr>
        <w:t>Biomed Microdevices, 15</w:t>
      </w:r>
      <w:r w:rsidRPr="00551C3F">
        <w:rPr>
          <w:noProof/>
        </w:rPr>
        <w:t>(1), 145-150. doi:10.1007/s10544-012-9699-7</w:t>
      </w:r>
    </w:p>
    <w:p w14:paraId="01FD08C3" w14:textId="77777777" w:rsidR="00551C3F" w:rsidRPr="00551C3F" w:rsidRDefault="00551C3F" w:rsidP="00551C3F">
      <w:pPr>
        <w:pStyle w:val="EndNoteBibliography"/>
        <w:ind w:left="720" w:hanging="720"/>
        <w:rPr>
          <w:noProof/>
        </w:rPr>
      </w:pPr>
      <w:r w:rsidRPr="00551C3F">
        <w:rPr>
          <w:noProof/>
        </w:rPr>
        <w:t xml:space="preserve">Harel, I., Benayoun, B. A., Machado, B., Singh, P. P., Hu, C. K., Pech, M. F., . . . Brunet, A. (2015). A platform for rapid exploration of aging and diseases in a naturally short-lived vertebrate. </w:t>
      </w:r>
      <w:r w:rsidRPr="00551C3F">
        <w:rPr>
          <w:i/>
          <w:noProof/>
        </w:rPr>
        <w:t>Cell, 160</w:t>
      </w:r>
      <w:r w:rsidRPr="00551C3F">
        <w:rPr>
          <w:noProof/>
        </w:rPr>
        <w:t>(5), 1013-1026. doi:10.1016/j.cell.2015.01.038</w:t>
      </w:r>
    </w:p>
    <w:p w14:paraId="417AE5B0" w14:textId="77777777" w:rsidR="00551C3F" w:rsidRPr="00551C3F" w:rsidRDefault="00551C3F" w:rsidP="00551C3F">
      <w:pPr>
        <w:pStyle w:val="EndNoteBibliography"/>
        <w:ind w:left="720" w:hanging="720"/>
        <w:rPr>
          <w:noProof/>
        </w:rPr>
      </w:pPr>
      <w:r w:rsidRPr="00551C3F">
        <w:rPr>
          <w:noProof/>
        </w:rPr>
        <w:t xml:space="preserve">Kulangara, K., Adler, A. F., Wang, H., Chellappan, M., Hammett, E., Yasuda, R., &amp; Leong, K. W. (2014). The effect of substrate topography on direct reprogramming of </w:t>
      </w:r>
      <w:r w:rsidRPr="00551C3F">
        <w:rPr>
          <w:noProof/>
        </w:rPr>
        <w:lastRenderedPageBreak/>
        <w:t xml:space="preserve">fibroblasts to induced neurons. </w:t>
      </w:r>
      <w:r w:rsidRPr="00551C3F">
        <w:rPr>
          <w:i/>
          <w:noProof/>
        </w:rPr>
        <w:t>Biomaterials, 35</w:t>
      </w:r>
      <w:r w:rsidRPr="00551C3F">
        <w:rPr>
          <w:noProof/>
        </w:rPr>
        <w:t>(20), 5327-5336. doi:10.1016/j.biomaterials.2014.03.034</w:t>
      </w:r>
    </w:p>
    <w:p w14:paraId="04007A66" w14:textId="77777777" w:rsidR="00551C3F" w:rsidRPr="00551C3F" w:rsidRDefault="00551C3F" w:rsidP="00551C3F">
      <w:pPr>
        <w:pStyle w:val="EndNoteBibliography"/>
        <w:ind w:left="720" w:hanging="720"/>
        <w:rPr>
          <w:noProof/>
        </w:rPr>
      </w:pPr>
      <w:r w:rsidRPr="00551C3F">
        <w:rPr>
          <w:noProof/>
        </w:rPr>
        <w:t xml:space="preserve">Kunze, A., Giugliano, M., Valero, A., &amp; Renaud, P. (2011). Micropatterning neural cell cultures in 3D with a multi-layered scaffold. </w:t>
      </w:r>
      <w:r w:rsidRPr="00551C3F">
        <w:rPr>
          <w:i/>
          <w:noProof/>
        </w:rPr>
        <w:t>Biomaterials, 32</w:t>
      </w:r>
      <w:r w:rsidRPr="00551C3F">
        <w:rPr>
          <w:noProof/>
        </w:rPr>
        <w:t>(8), 2088-2098. doi:10.1016/j.biomaterials.2010.11.047</w:t>
      </w:r>
    </w:p>
    <w:p w14:paraId="1D70C840" w14:textId="77777777" w:rsidR="00551C3F" w:rsidRPr="00551C3F" w:rsidRDefault="00551C3F" w:rsidP="00551C3F">
      <w:pPr>
        <w:pStyle w:val="EndNoteBibliography"/>
        <w:ind w:left="720" w:hanging="720"/>
        <w:rPr>
          <w:noProof/>
        </w:rPr>
      </w:pPr>
      <w:r w:rsidRPr="00551C3F">
        <w:rPr>
          <w:noProof/>
        </w:rPr>
        <w:t xml:space="preserve">Lancaster, M. A., Renner, M., Martin, C. A., Wenzel, D., Bicknell, L. S., Hurles, M. E., . . . Knoblich, J. A. (2013). Cerebral organoids model human brain development and microcephaly. </w:t>
      </w:r>
      <w:r w:rsidRPr="00551C3F">
        <w:rPr>
          <w:i/>
          <w:noProof/>
        </w:rPr>
        <w:t>Nature, 501</w:t>
      </w:r>
      <w:r w:rsidRPr="00551C3F">
        <w:rPr>
          <w:noProof/>
        </w:rPr>
        <w:t>(7467), 373-379. doi:10.1038/nature12517</w:t>
      </w:r>
    </w:p>
    <w:p w14:paraId="566663CD" w14:textId="77777777" w:rsidR="00551C3F" w:rsidRPr="00551C3F" w:rsidRDefault="00551C3F" w:rsidP="00551C3F">
      <w:pPr>
        <w:pStyle w:val="EndNoteBibliography"/>
        <w:ind w:left="720" w:hanging="720"/>
        <w:rPr>
          <w:noProof/>
        </w:rPr>
      </w:pPr>
      <w:r w:rsidRPr="00551C3F">
        <w:rPr>
          <w:noProof/>
        </w:rPr>
        <w:t xml:space="preserve">Lin, M. T., &amp; Beal, M. F. (2006). Mitochondrial dysfunction and oxidative stress in neurodegenerative diseases. </w:t>
      </w:r>
      <w:r w:rsidRPr="00551C3F">
        <w:rPr>
          <w:i/>
          <w:noProof/>
        </w:rPr>
        <w:t>Nature, 443</w:t>
      </w:r>
      <w:r w:rsidRPr="00551C3F">
        <w:rPr>
          <w:noProof/>
        </w:rPr>
        <w:t>(7113), 787-795. doi:10.1038/nature05292</w:t>
      </w:r>
    </w:p>
    <w:p w14:paraId="6DA4CC17" w14:textId="77777777" w:rsidR="00551C3F" w:rsidRPr="00551C3F" w:rsidRDefault="00551C3F" w:rsidP="00551C3F">
      <w:pPr>
        <w:pStyle w:val="EndNoteBibliography"/>
        <w:ind w:left="720" w:hanging="720"/>
        <w:rPr>
          <w:noProof/>
        </w:rPr>
      </w:pPr>
      <w:r w:rsidRPr="00551C3F">
        <w:rPr>
          <w:noProof/>
        </w:rPr>
        <w:t xml:space="preserve">Manfredi, G., &amp; Xu, Z. (2005). Mitochondrial dysfunction and its role in motor neuron degeneration in ALS. </w:t>
      </w:r>
      <w:r w:rsidRPr="00551C3F">
        <w:rPr>
          <w:i/>
          <w:noProof/>
        </w:rPr>
        <w:t>Mitochondrion, 5</w:t>
      </w:r>
      <w:r w:rsidRPr="00551C3F">
        <w:rPr>
          <w:noProof/>
        </w:rPr>
        <w:t>(2), 77-87. doi:10.1016/j.mito.2005.01.002</w:t>
      </w:r>
    </w:p>
    <w:p w14:paraId="36C18DE1" w14:textId="77777777" w:rsidR="00551C3F" w:rsidRPr="00551C3F" w:rsidRDefault="00551C3F" w:rsidP="00551C3F">
      <w:pPr>
        <w:pStyle w:val="EndNoteBibliography"/>
        <w:ind w:left="720" w:hanging="720"/>
        <w:rPr>
          <w:noProof/>
        </w:rPr>
      </w:pPr>
      <w:r w:rsidRPr="00551C3F">
        <w:rPr>
          <w:noProof/>
        </w:rPr>
        <w:t xml:space="preserve">Matsui, T. K., Matsubayashi, M., Sakaguchi, Y. M., Hayashi, R. K., Zheng, C., Sugie, K., . . . Mori, E. (2018). Six-month cultured cerebral organoids from human ES cells contain matured neural cells. </w:t>
      </w:r>
      <w:r w:rsidRPr="00551C3F">
        <w:rPr>
          <w:i/>
          <w:noProof/>
        </w:rPr>
        <w:t>Neurosci Lett, 670</w:t>
      </w:r>
      <w:r w:rsidRPr="00551C3F">
        <w:rPr>
          <w:noProof/>
        </w:rPr>
        <w:t>, 75-82. doi:10.1016/j.neulet.2018.01.040</w:t>
      </w:r>
    </w:p>
    <w:p w14:paraId="5DFB01FB" w14:textId="77777777" w:rsidR="00551C3F" w:rsidRPr="00551C3F" w:rsidRDefault="00551C3F" w:rsidP="00551C3F">
      <w:pPr>
        <w:pStyle w:val="EndNoteBibliography"/>
        <w:ind w:left="720" w:hanging="720"/>
        <w:rPr>
          <w:noProof/>
        </w:rPr>
      </w:pPr>
      <w:r w:rsidRPr="00551C3F">
        <w:rPr>
          <w:noProof/>
        </w:rPr>
        <w:t xml:space="preserve">Nishitoh, H., Kadowaki, H., Nagai, A., Maruyama, T., Yokota, T., Fukutomi, H., . . . Ichijo, H. (2008). ALS-linked mutant SOD1 induces ER stress- and ASK1-dependent motor neuron death by targeting Derlin-1. </w:t>
      </w:r>
      <w:r w:rsidRPr="00551C3F">
        <w:rPr>
          <w:i/>
          <w:noProof/>
        </w:rPr>
        <w:t>Genes Dev, 22</w:t>
      </w:r>
      <w:r w:rsidRPr="00551C3F">
        <w:rPr>
          <w:noProof/>
        </w:rPr>
        <w:t>(11), 1451-1464. doi:10.1101/gad.1640108</w:t>
      </w:r>
    </w:p>
    <w:p w14:paraId="5FB536FA" w14:textId="77777777" w:rsidR="00551C3F" w:rsidRPr="00551C3F" w:rsidRDefault="00551C3F" w:rsidP="00551C3F">
      <w:pPr>
        <w:pStyle w:val="EndNoteBibliography"/>
        <w:ind w:left="720" w:hanging="720"/>
        <w:rPr>
          <w:noProof/>
        </w:rPr>
      </w:pPr>
      <w:r w:rsidRPr="00551C3F">
        <w:rPr>
          <w:noProof/>
        </w:rPr>
        <w:t xml:space="preserve">Paavilainen, T., Pelkonen, A., Makinen, M. E., Peltola, M., Huhtala, H., Fayuk, D., &amp; Narkilahti, S. (2018). Effect of prolonged differentiation on functional maturation of human pluripotent stem cell-derived neuronal cultures. </w:t>
      </w:r>
      <w:r w:rsidRPr="00551C3F">
        <w:rPr>
          <w:i/>
          <w:noProof/>
        </w:rPr>
        <w:t>Stem Cell Res, 27</w:t>
      </w:r>
      <w:r w:rsidRPr="00551C3F">
        <w:rPr>
          <w:noProof/>
        </w:rPr>
        <w:t>, 151-161. doi:10.1016/j.scr.2018.01.018</w:t>
      </w:r>
    </w:p>
    <w:p w14:paraId="2C55DC5C" w14:textId="77777777" w:rsidR="00551C3F" w:rsidRPr="00551C3F" w:rsidRDefault="00551C3F" w:rsidP="00551C3F">
      <w:pPr>
        <w:pStyle w:val="EndNoteBibliography"/>
        <w:ind w:left="720" w:hanging="720"/>
        <w:rPr>
          <w:noProof/>
        </w:rPr>
      </w:pPr>
      <w:r w:rsidRPr="00551C3F">
        <w:rPr>
          <w:noProof/>
        </w:rPr>
        <w:t xml:space="preserve">Pfrieger, F. W., &amp; Barres, B. A. (1997). Synaptic efficacy enhanced by glial cells in vitro. </w:t>
      </w:r>
      <w:r w:rsidRPr="00551C3F">
        <w:rPr>
          <w:i/>
          <w:noProof/>
        </w:rPr>
        <w:t>Science, 277</w:t>
      </w:r>
      <w:r w:rsidRPr="00551C3F">
        <w:rPr>
          <w:noProof/>
        </w:rPr>
        <w:t xml:space="preserve">(5332), 1684-1687. </w:t>
      </w:r>
    </w:p>
    <w:p w14:paraId="749EBC21" w14:textId="77777777" w:rsidR="00551C3F" w:rsidRPr="00551C3F" w:rsidRDefault="00551C3F" w:rsidP="00551C3F">
      <w:pPr>
        <w:pStyle w:val="EndNoteBibliography"/>
        <w:ind w:left="720" w:hanging="720"/>
        <w:rPr>
          <w:noProof/>
        </w:rPr>
      </w:pPr>
      <w:r w:rsidRPr="00551C3F">
        <w:rPr>
          <w:noProof/>
        </w:rPr>
        <w:t xml:space="preserve">Qu, Q., Li, D., Louis, K. R., Li, X., Yang, H., Sun, Q., . . . Wang, F. (2014). High-efficiency motor neuron differentiation from human pluripotent stem cells and the function of Islet-1. </w:t>
      </w:r>
      <w:r w:rsidRPr="00551C3F">
        <w:rPr>
          <w:i/>
          <w:noProof/>
        </w:rPr>
        <w:t>Nat Commun, 5</w:t>
      </w:r>
      <w:r w:rsidRPr="00551C3F">
        <w:rPr>
          <w:noProof/>
        </w:rPr>
        <w:t>, 3449. doi:10.1038/ncomms4449</w:t>
      </w:r>
    </w:p>
    <w:p w14:paraId="75FD872F" w14:textId="77777777" w:rsidR="00551C3F" w:rsidRPr="00551C3F" w:rsidRDefault="00551C3F" w:rsidP="00551C3F">
      <w:pPr>
        <w:pStyle w:val="EndNoteBibliography"/>
        <w:ind w:left="720" w:hanging="720"/>
        <w:rPr>
          <w:noProof/>
        </w:rPr>
      </w:pPr>
      <w:r w:rsidRPr="00551C3F">
        <w:rPr>
          <w:noProof/>
        </w:rPr>
        <w:t xml:space="preserve">Sanchez-Danes, A., Richaud-Patin, Y., Carballo-Carbajal, I., Jimenez-Delgado, S., Caig, C., Mora, S., . . . Raya, A. (2012). Disease-specific phenotypes in dopamine neurons from human iPS-based models of genetic and sporadic Parkinson's disease. </w:t>
      </w:r>
      <w:r w:rsidRPr="00551C3F">
        <w:rPr>
          <w:i/>
          <w:noProof/>
        </w:rPr>
        <w:t>EMBO Mol Med, 4</w:t>
      </w:r>
      <w:r w:rsidRPr="00551C3F">
        <w:rPr>
          <w:noProof/>
        </w:rPr>
        <w:t>(5), 380-395. doi:10.1002/emmm.201200215</w:t>
      </w:r>
    </w:p>
    <w:p w14:paraId="7BE7E926" w14:textId="77777777" w:rsidR="00551C3F" w:rsidRPr="00551C3F" w:rsidRDefault="00551C3F" w:rsidP="00551C3F">
      <w:pPr>
        <w:pStyle w:val="EndNoteBibliography"/>
        <w:ind w:left="720" w:hanging="720"/>
        <w:rPr>
          <w:noProof/>
        </w:rPr>
      </w:pPr>
      <w:r w:rsidRPr="00551C3F">
        <w:rPr>
          <w:noProof/>
        </w:rPr>
        <w:t xml:space="preserve">Sim, F. J., Zhao, C., Penderis, J., &amp; Franklin, R. J. (2002). The age-related decrease in CNS remyelination efficiency is attributable to an impairment of both oligodendrocyte progenitor recruitment and differentiation. </w:t>
      </w:r>
      <w:r w:rsidRPr="00551C3F">
        <w:rPr>
          <w:i/>
          <w:noProof/>
        </w:rPr>
        <w:t>J Neurosci, 22</w:t>
      </w:r>
      <w:r w:rsidRPr="00551C3F">
        <w:rPr>
          <w:noProof/>
        </w:rPr>
        <w:t>(7), 2451-2459. doi:20026217</w:t>
      </w:r>
    </w:p>
    <w:p w14:paraId="101F254D" w14:textId="77777777" w:rsidR="00551C3F" w:rsidRPr="00551C3F" w:rsidRDefault="00551C3F" w:rsidP="00551C3F">
      <w:pPr>
        <w:pStyle w:val="EndNoteBibliography"/>
        <w:ind w:left="720" w:hanging="720"/>
        <w:rPr>
          <w:noProof/>
        </w:rPr>
      </w:pPr>
      <w:r w:rsidRPr="00551C3F">
        <w:rPr>
          <w:noProof/>
        </w:rPr>
        <w:t xml:space="preserve">Sun, Y., Yong, K. M., Villa-Diaz, L. G., Zhang, X., Chen, W., Philson, R., . . . Fu, J. (2014). Hippo/YAP-mediated rigidity-dependent motor neuron differentiation of human pluripotent stem cells. </w:t>
      </w:r>
      <w:r w:rsidRPr="00551C3F">
        <w:rPr>
          <w:i/>
          <w:noProof/>
        </w:rPr>
        <w:t>Nat Mater, 13</w:t>
      </w:r>
      <w:r w:rsidRPr="00551C3F">
        <w:rPr>
          <w:noProof/>
        </w:rPr>
        <w:t>(6), 599-604. doi:10.1038/nmat3945</w:t>
      </w:r>
    </w:p>
    <w:p w14:paraId="60A796A1" w14:textId="77777777" w:rsidR="00551C3F" w:rsidRPr="00551C3F" w:rsidRDefault="00551C3F" w:rsidP="00551C3F">
      <w:pPr>
        <w:pStyle w:val="EndNoteBibliography"/>
        <w:ind w:left="720" w:hanging="720"/>
        <w:rPr>
          <w:noProof/>
        </w:rPr>
      </w:pPr>
      <w:r w:rsidRPr="00551C3F">
        <w:rPr>
          <w:noProof/>
        </w:rPr>
        <w:t xml:space="preserve">Tang, X., Zhou, L., Wagner, A. M., Marchetto, M. C., Muotri, A. R., Gage, F. H., &amp; Chen, G. (2013). Astroglial cells regulate the developmental timeline of human neurons differentiated from induced pluripotent stem cells. </w:t>
      </w:r>
      <w:r w:rsidRPr="00551C3F">
        <w:rPr>
          <w:i/>
          <w:noProof/>
        </w:rPr>
        <w:t>Stem Cell Res, 11</w:t>
      </w:r>
      <w:r w:rsidRPr="00551C3F">
        <w:rPr>
          <w:noProof/>
        </w:rPr>
        <w:t>(2), 743-757. doi:10.1016/j.scr.2013.05.002</w:t>
      </w:r>
    </w:p>
    <w:p w14:paraId="2052B158" w14:textId="2194B319" w:rsidR="00551C3F" w:rsidRDefault="00551C3F">
      <w:r>
        <w:fldChar w:fldCharType="end"/>
      </w:r>
    </w:p>
    <w:sectPr w:rsidR="00551C3F" w:rsidSect="00AB41FD">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1C0D1D" w14:textId="77777777" w:rsidR="00215849" w:rsidRDefault="00215849" w:rsidP="00BC336A">
      <w:pPr>
        <w:spacing w:line="240" w:lineRule="auto"/>
      </w:pPr>
      <w:r>
        <w:separator/>
      </w:r>
    </w:p>
  </w:endnote>
  <w:endnote w:type="continuationSeparator" w:id="0">
    <w:p w14:paraId="269B9A21" w14:textId="77777777" w:rsidR="00215849" w:rsidRDefault="00215849" w:rsidP="00BC33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E67C36" w14:textId="77777777" w:rsidR="00215849" w:rsidRDefault="00215849" w:rsidP="00BC336A">
      <w:pPr>
        <w:spacing w:line="240" w:lineRule="auto"/>
      </w:pPr>
      <w:r>
        <w:separator/>
      </w:r>
    </w:p>
  </w:footnote>
  <w:footnote w:type="continuationSeparator" w:id="0">
    <w:p w14:paraId="7826C6AE" w14:textId="77777777" w:rsidR="00215849" w:rsidRDefault="00215849" w:rsidP="00BC336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B1E456" w14:textId="222B4247" w:rsidR="00BC336A" w:rsidRDefault="00BC336A">
    <w:pPr>
      <w:pStyle w:val="Header"/>
    </w:pPr>
    <w:r>
      <w:t>Harnessing Cellular Aging in Human Stem Cell Models of ALS</w:t>
    </w:r>
  </w:p>
  <w:p w14:paraId="714689B3" w14:textId="2B421832" w:rsidR="00BC336A" w:rsidRDefault="00BC336A">
    <w:pPr>
      <w:pStyle w:val="Header"/>
    </w:pPr>
    <w:r>
      <w:t>Oliver J. Ziff,</w:t>
    </w:r>
    <w:r w:rsidRPr="004C63AF">
      <w:t xml:space="preserve"> </w:t>
    </w:r>
    <w:r>
      <w:t>Rickie Patani</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6555F2"/>
    <w:multiLevelType w:val="hybridMultilevel"/>
    <w:tmpl w:val="D6C87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sswswa09vepre5atw5vssc52s925dfe0wf&quot;&gt;Ageing MND review&lt;record-ids&gt;&lt;item&gt;31&lt;/item&gt;&lt;item&gt;33&lt;/item&gt;&lt;item&gt;51&lt;/item&gt;&lt;item&gt;54&lt;/item&gt;&lt;item&gt;62&lt;/item&gt;&lt;item&gt;63&lt;/item&gt;&lt;item&gt;64&lt;/item&gt;&lt;item&gt;65&lt;/item&gt;&lt;item&gt;66&lt;/item&gt;&lt;item&gt;97&lt;/item&gt;&lt;item&gt;98&lt;/item&gt;&lt;item&gt;100&lt;/item&gt;&lt;item&gt;101&lt;/item&gt;&lt;item&gt;102&lt;/item&gt;&lt;item&gt;103&lt;/item&gt;&lt;item&gt;104&lt;/item&gt;&lt;item&gt;105&lt;/item&gt;&lt;item&gt;106&lt;/item&gt;&lt;item&gt;107&lt;/item&gt;&lt;item&gt;108&lt;/item&gt;&lt;item&gt;109&lt;/item&gt;&lt;item&gt;114&lt;/item&gt;&lt;item&gt;126&lt;/item&gt;&lt;item&gt;133&lt;/item&gt;&lt;item&gt;139&lt;/item&gt;&lt;item&gt;140&lt;/item&gt;&lt;item&gt;141&lt;/item&gt;&lt;item&gt;142&lt;/item&gt;&lt;/record-ids&gt;&lt;/item&gt;&lt;/Libraries&gt;"/>
  </w:docVars>
  <w:rsids>
    <w:rsidRoot w:val="00551C3F"/>
    <w:rsid w:val="00071CEA"/>
    <w:rsid w:val="00170E36"/>
    <w:rsid w:val="001A09DC"/>
    <w:rsid w:val="001B6A64"/>
    <w:rsid w:val="00215849"/>
    <w:rsid w:val="0024057D"/>
    <w:rsid w:val="004D7B5B"/>
    <w:rsid w:val="00551C3F"/>
    <w:rsid w:val="00575B1B"/>
    <w:rsid w:val="005A0D78"/>
    <w:rsid w:val="005E2D1A"/>
    <w:rsid w:val="00714E60"/>
    <w:rsid w:val="00820BAF"/>
    <w:rsid w:val="008960D7"/>
    <w:rsid w:val="00A32A6D"/>
    <w:rsid w:val="00AB41FD"/>
    <w:rsid w:val="00B004FA"/>
    <w:rsid w:val="00B82032"/>
    <w:rsid w:val="00BC0801"/>
    <w:rsid w:val="00BC336A"/>
    <w:rsid w:val="00C3335E"/>
    <w:rsid w:val="00EF0F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56982"/>
  <w14:defaultImageDpi w14:val="32767"/>
  <w15:chartTrackingRefBased/>
  <w15:docId w15:val="{457D6290-C402-E444-BCBD-0C458DFB8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C3F"/>
    <w:pPr>
      <w:widowControl w:val="0"/>
      <w:autoSpaceDE w:val="0"/>
      <w:autoSpaceDN w:val="0"/>
      <w:adjustRightInd w:val="0"/>
      <w:spacing w:line="480" w:lineRule="auto"/>
    </w:pPr>
    <w:rPr>
      <w:rFonts w:ascii="Times New Roman" w:eastAsiaTheme="minorEastAsia" w:hAnsi="Times New Roman" w:cs="Times New Roman"/>
    </w:rPr>
  </w:style>
  <w:style w:type="paragraph" w:styleId="Heading2">
    <w:name w:val="heading 2"/>
    <w:basedOn w:val="Normal"/>
    <w:next w:val="Normal"/>
    <w:link w:val="Heading2Char"/>
    <w:uiPriority w:val="9"/>
    <w:unhideWhenUsed/>
    <w:qFormat/>
    <w:rsid w:val="00551C3F"/>
    <w:pPr>
      <w:keepNext/>
      <w:keepLines/>
      <w:spacing w:before="200"/>
      <w:outlineLvl w:val="1"/>
    </w:pPr>
    <w:rPr>
      <w:rFonts w:eastAsiaTheme="majorEastAsia"/>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1C3F"/>
    <w:rPr>
      <w:rFonts w:ascii="Times New Roman" w:eastAsiaTheme="majorEastAsia" w:hAnsi="Times New Roman" w:cs="Times New Roman"/>
      <w:b/>
      <w:bCs/>
      <w:szCs w:val="26"/>
    </w:rPr>
  </w:style>
  <w:style w:type="paragraph" w:styleId="ListParagraph">
    <w:name w:val="List Paragraph"/>
    <w:basedOn w:val="Normal"/>
    <w:uiPriority w:val="34"/>
    <w:qFormat/>
    <w:rsid w:val="00551C3F"/>
    <w:pPr>
      <w:ind w:left="720"/>
      <w:contextualSpacing/>
    </w:pPr>
  </w:style>
  <w:style w:type="paragraph" w:customStyle="1" w:styleId="EndNoteBibliographyTitle">
    <w:name w:val="EndNote Bibliography Title"/>
    <w:basedOn w:val="Normal"/>
    <w:link w:val="EndNoteBibliographyTitleChar"/>
    <w:rsid w:val="00551C3F"/>
    <w:pPr>
      <w:jc w:val="center"/>
    </w:pPr>
    <w:rPr>
      <w:lang w:val="en-US"/>
    </w:rPr>
  </w:style>
  <w:style w:type="character" w:customStyle="1" w:styleId="EndNoteBibliographyTitleChar">
    <w:name w:val="EndNote Bibliography Title Char"/>
    <w:basedOn w:val="DefaultParagraphFont"/>
    <w:link w:val="EndNoteBibliographyTitle"/>
    <w:rsid w:val="00551C3F"/>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551C3F"/>
    <w:pPr>
      <w:spacing w:line="240" w:lineRule="auto"/>
    </w:pPr>
    <w:rPr>
      <w:lang w:val="en-US"/>
    </w:rPr>
  </w:style>
  <w:style w:type="character" w:customStyle="1" w:styleId="EndNoteBibliographyChar">
    <w:name w:val="EndNote Bibliography Char"/>
    <w:basedOn w:val="DefaultParagraphFont"/>
    <w:link w:val="EndNoteBibliography"/>
    <w:rsid w:val="00551C3F"/>
    <w:rPr>
      <w:rFonts w:ascii="Times New Roman" w:eastAsiaTheme="minorEastAsia" w:hAnsi="Times New Roman" w:cs="Times New Roman"/>
      <w:lang w:val="en-US"/>
    </w:rPr>
  </w:style>
  <w:style w:type="paragraph" w:styleId="Header">
    <w:name w:val="header"/>
    <w:basedOn w:val="Normal"/>
    <w:link w:val="HeaderChar"/>
    <w:uiPriority w:val="99"/>
    <w:unhideWhenUsed/>
    <w:rsid w:val="00BC336A"/>
    <w:pPr>
      <w:tabs>
        <w:tab w:val="center" w:pos="4680"/>
        <w:tab w:val="right" w:pos="9360"/>
      </w:tabs>
      <w:spacing w:line="240" w:lineRule="auto"/>
    </w:pPr>
  </w:style>
  <w:style w:type="character" w:customStyle="1" w:styleId="HeaderChar">
    <w:name w:val="Header Char"/>
    <w:basedOn w:val="DefaultParagraphFont"/>
    <w:link w:val="Header"/>
    <w:uiPriority w:val="99"/>
    <w:rsid w:val="00BC336A"/>
    <w:rPr>
      <w:rFonts w:ascii="Times New Roman" w:eastAsiaTheme="minorEastAsia" w:hAnsi="Times New Roman" w:cs="Times New Roman"/>
    </w:rPr>
  </w:style>
  <w:style w:type="paragraph" w:styleId="Footer">
    <w:name w:val="footer"/>
    <w:basedOn w:val="Normal"/>
    <w:link w:val="FooterChar"/>
    <w:uiPriority w:val="99"/>
    <w:unhideWhenUsed/>
    <w:rsid w:val="00BC336A"/>
    <w:pPr>
      <w:tabs>
        <w:tab w:val="center" w:pos="4680"/>
        <w:tab w:val="right" w:pos="9360"/>
      </w:tabs>
      <w:spacing w:line="240" w:lineRule="auto"/>
    </w:pPr>
  </w:style>
  <w:style w:type="character" w:customStyle="1" w:styleId="FooterChar">
    <w:name w:val="Footer Char"/>
    <w:basedOn w:val="DefaultParagraphFont"/>
    <w:link w:val="Footer"/>
    <w:uiPriority w:val="99"/>
    <w:rsid w:val="00BC336A"/>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060</Words>
  <Characters>17442</Characters>
  <Application>Microsoft Office Word</Application>
  <DocSecurity>0</DocSecurity>
  <Lines>145</Lines>
  <Paragraphs>40</Paragraphs>
  <ScaleCrop>false</ScaleCrop>
  <Company/>
  <LinksUpToDate>false</LinksUpToDate>
  <CharactersWithSpaces>20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Ziff</dc:creator>
  <cp:keywords/>
  <dc:description/>
  <cp:lastModifiedBy>Hari hara sudhan K.</cp:lastModifiedBy>
  <cp:revision>4</cp:revision>
  <dcterms:created xsi:type="dcterms:W3CDTF">2018-08-14T21:01:00Z</dcterms:created>
  <dcterms:modified xsi:type="dcterms:W3CDTF">2018-09-24T12:35:00Z</dcterms:modified>
</cp:coreProperties>
</file>